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6787A" w14:textId="3C383E4E" w:rsidR="00A64051" w:rsidRDefault="00A64051"/>
    <w:tbl>
      <w:tblPr>
        <w:tblpPr w:leftFromText="180" w:rightFromText="180" w:vertAnchor="page" w:horzAnchor="margin" w:tblpXSpec="center" w:tblpY="2101"/>
        <w:tblW w:w="1036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18"/>
        <w:gridCol w:w="3060"/>
        <w:gridCol w:w="2790"/>
      </w:tblGrid>
      <w:tr w:rsidR="00A64051" w:rsidRPr="008D07A3" w14:paraId="7125B787" w14:textId="77777777" w:rsidTr="00A64051">
        <w:tc>
          <w:tcPr>
            <w:tcW w:w="10368" w:type="dxa"/>
            <w:gridSpan w:val="3"/>
            <w:tcBorders>
              <w:top w:val="nil"/>
              <w:bottom w:val="single" w:sz="4" w:space="0" w:color="000000"/>
            </w:tcBorders>
          </w:tcPr>
          <w:p w14:paraId="1E789586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– Summary of clinical excitatory movements</w:t>
            </w:r>
          </w:p>
          <w:p w14:paraId="130CE7CF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51" w:rsidRPr="008D07A3" w14:paraId="73CEE49C" w14:textId="77777777" w:rsidTr="00A64051">
        <w:tc>
          <w:tcPr>
            <w:tcW w:w="4518" w:type="dxa"/>
            <w:tcBorders>
              <w:top w:val="nil"/>
              <w:bottom w:val="single" w:sz="4" w:space="0" w:color="000000"/>
            </w:tcBorders>
          </w:tcPr>
          <w:p w14:paraId="4EFEB33F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000000"/>
            </w:tcBorders>
          </w:tcPr>
          <w:p w14:paraId="1C2F65CF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Subjects with Epilepsy</w:t>
            </w:r>
          </w:p>
        </w:tc>
        <w:tc>
          <w:tcPr>
            <w:tcW w:w="2790" w:type="dxa"/>
            <w:tcBorders>
              <w:top w:val="nil"/>
              <w:bottom w:val="single" w:sz="4" w:space="0" w:color="000000"/>
            </w:tcBorders>
          </w:tcPr>
          <w:p w14:paraId="61617B95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Subjects without epilepsy</w:t>
            </w:r>
          </w:p>
        </w:tc>
      </w:tr>
      <w:tr w:rsidR="00A64051" w:rsidRPr="008D07A3" w14:paraId="66344CCD" w14:textId="77777777" w:rsidTr="00A64051">
        <w:tc>
          <w:tcPr>
            <w:tcW w:w="4518" w:type="dxa"/>
            <w:tcBorders>
              <w:top w:val="single" w:sz="4" w:space="0" w:color="000000"/>
              <w:bottom w:val="nil"/>
            </w:tcBorders>
          </w:tcPr>
          <w:p w14:paraId="63251A93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 subjects</w:t>
            </w:r>
          </w:p>
        </w:tc>
        <w:tc>
          <w:tcPr>
            <w:tcW w:w="3060" w:type="dxa"/>
            <w:tcBorders>
              <w:top w:val="single" w:sz="4" w:space="0" w:color="000000"/>
              <w:bottom w:val="nil"/>
            </w:tcBorders>
          </w:tcPr>
          <w:p w14:paraId="21795471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</w:tcPr>
          <w:p w14:paraId="46A94120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51" w:rsidRPr="008D07A3" w14:paraId="5CD36BA4" w14:textId="77777777" w:rsidTr="00A64051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14:paraId="7F734F0D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5ACAC39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4C57BBFB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 </w:t>
            </w:r>
          </w:p>
        </w:tc>
      </w:tr>
      <w:tr w:rsidR="00A64051" w:rsidRPr="008D07A3" w14:paraId="3BD61C46" w14:textId="77777777" w:rsidTr="00A64051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14:paraId="35D55C27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excitatory movement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53D1B62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245068ED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51" w:rsidRPr="008D07A3" w14:paraId="0260510A" w14:textId="77777777" w:rsidTr="00A64051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14:paraId="20076A8B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ositiv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8F2A6A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4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2A5B0F22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 (0.5%)</w:t>
            </w:r>
          </w:p>
        </w:tc>
      </w:tr>
      <w:tr w:rsidR="00A64051" w:rsidRPr="008D07A3" w14:paraId="3CCDCCE4" w14:textId="77777777" w:rsidTr="00A64051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14:paraId="44119D43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Negativ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2CAE8C2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63 (86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6D504E03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20 (99.5 %)</w:t>
            </w:r>
          </w:p>
        </w:tc>
      </w:tr>
      <w:tr w:rsidR="00A64051" w:rsidRPr="008D07A3" w14:paraId="28A783D8" w14:textId="77777777" w:rsidTr="00A64051">
        <w:tc>
          <w:tcPr>
            <w:tcW w:w="4518" w:type="dxa"/>
            <w:tcBorders>
              <w:top w:val="single" w:sz="4" w:space="0" w:color="000000"/>
              <w:bottom w:val="nil"/>
            </w:tcBorders>
          </w:tcPr>
          <w:p w14:paraId="3E3A0DC9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dult </w:t>
            </w:r>
            <w:proofErr w:type="spellStart"/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jects</w:t>
            </w:r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bottom w:val="nil"/>
            </w:tcBorders>
          </w:tcPr>
          <w:p w14:paraId="542FB262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</w:tcPr>
          <w:p w14:paraId="44DB35B0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51" w:rsidRPr="008D07A3" w14:paraId="39DB67D0" w14:textId="77777777" w:rsidTr="00A64051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14:paraId="3D79C651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3B9EAE5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0E750206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64051" w:rsidRPr="008D07A3" w14:paraId="1B0E811E" w14:textId="77777777" w:rsidTr="00A64051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14:paraId="312A62EA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excitatory movement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221885E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1B79646E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51" w:rsidRPr="008D07A3" w14:paraId="669598B2" w14:textId="77777777" w:rsidTr="00A64051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14:paraId="167C155F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ositiv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14C9D34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5 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63379680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4051" w:rsidRPr="008D07A3" w14:paraId="7FC21A20" w14:textId="77777777" w:rsidTr="00A64051">
        <w:tc>
          <w:tcPr>
            <w:tcW w:w="4518" w:type="dxa"/>
            <w:tcBorders>
              <w:top w:val="nil"/>
              <w:bottom w:val="nil"/>
              <w:right w:val="nil"/>
            </w:tcBorders>
          </w:tcPr>
          <w:p w14:paraId="140FC998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CB59965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9 (75 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1DCA94FB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2 (100 %)</w:t>
            </w:r>
          </w:p>
        </w:tc>
      </w:tr>
      <w:tr w:rsidR="00A64051" w:rsidRPr="008D07A3" w14:paraId="17DAFF80" w14:textId="77777777" w:rsidTr="00A64051">
        <w:tc>
          <w:tcPr>
            <w:tcW w:w="4518" w:type="dxa"/>
            <w:tcBorders>
              <w:top w:val="single" w:sz="4" w:space="0" w:color="000000"/>
              <w:bottom w:val="nil"/>
            </w:tcBorders>
          </w:tcPr>
          <w:p w14:paraId="54713FA0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diatric </w:t>
            </w:r>
            <w:proofErr w:type="spellStart"/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jects</w:t>
            </w:r>
            <w:r w:rsidRPr="008D07A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060" w:type="dxa"/>
            <w:tcBorders>
              <w:top w:val="single" w:sz="4" w:space="0" w:color="000000"/>
              <w:bottom w:val="nil"/>
            </w:tcBorders>
          </w:tcPr>
          <w:p w14:paraId="17A2BCA9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000000"/>
              <w:bottom w:val="nil"/>
            </w:tcBorders>
          </w:tcPr>
          <w:p w14:paraId="592C6993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51" w:rsidRPr="008D07A3" w14:paraId="1BDBA21C" w14:textId="77777777" w:rsidTr="00A64051">
        <w:tc>
          <w:tcPr>
            <w:tcW w:w="4518" w:type="dxa"/>
            <w:tcBorders>
              <w:top w:val="nil"/>
              <w:bottom w:val="nil"/>
            </w:tcBorders>
          </w:tcPr>
          <w:p w14:paraId="478895D6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DE8FF64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E9A9890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64051" w:rsidRPr="008D07A3" w14:paraId="58F3379C" w14:textId="77777777" w:rsidTr="00A64051">
        <w:tc>
          <w:tcPr>
            <w:tcW w:w="4518" w:type="dxa"/>
            <w:tcBorders>
              <w:top w:val="nil"/>
              <w:bottom w:val="nil"/>
            </w:tcBorders>
          </w:tcPr>
          <w:p w14:paraId="53E6BED3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excitatory movements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6337666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F52076A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51" w:rsidRPr="008D07A3" w14:paraId="2055B1DF" w14:textId="77777777" w:rsidTr="00A64051">
        <w:tc>
          <w:tcPr>
            <w:tcW w:w="4518" w:type="dxa"/>
            <w:tcBorders>
              <w:top w:val="nil"/>
              <w:bottom w:val="nil"/>
            </w:tcBorders>
          </w:tcPr>
          <w:p w14:paraId="05A94E2B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ositive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B2869B7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0 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86C5DC1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 (9 %)</w:t>
            </w:r>
          </w:p>
        </w:tc>
      </w:tr>
      <w:tr w:rsidR="00A64051" w:rsidRPr="008D07A3" w14:paraId="3BFA39DA" w14:textId="77777777" w:rsidTr="00A64051">
        <w:tc>
          <w:tcPr>
            <w:tcW w:w="4518" w:type="dxa"/>
            <w:tcBorders>
              <w:top w:val="nil"/>
              <w:bottom w:val="nil"/>
            </w:tcBorders>
          </w:tcPr>
          <w:p w14:paraId="12957C0D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BC4AF81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3 (60 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38DA4DC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10 (81 %)</w:t>
            </w:r>
          </w:p>
        </w:tc>
      </w:tr>
      <w:tr w:rsidR="00A64051" w:rsidRPr="008D07A3" w14:paraId="3A5C375C" w14:textId="77777777" w:rsidTr="00A64051">
        <w:tc>
          <w:tcPr>
            <w:tcW w:w="10368" w:type="dxa"/>
            <w:gridSpan w:val="3"/>
            <w:tcBorders>
              <w:top w:val="single" w:sz="4" w:space="0" w:color="000000"/>
              <w:bottom w:val="nil"/>
            </w:tcBorders>
          </w:tcPr>
          <w:p w14:paraId="098A474D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Nine</w:t>
            </w:r>
            <w:proofErr w:type="spellEnd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jects also had electrographic seizures. </w:t>
            </w:r>
          </w:p>
          <w:p w14:paraId="18DE060E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  <w:proofErr w:type="spellEnd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icles: Bennett 1973, Ferrer 1973</w:t>
            </w:r>
          </w:p>
          <w:p w14:paraId="189AF997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Included</w:t>
            </w:r>
            <w:proofErr w:type="spellEnd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icles: </w:t>
            </w:r>
            <w:proofErr w:type="spellStart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Corssen</w:t>
            </w:r>
            <w:proofErr w:type="spellEnd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69, Bennett 1973, Ferrer 1973 </w:t>
            </w:r>
          </w:p>
          <w:p w14:paraId="0C65D9AB" w14:textId="77777777" w:rsidR="00A64051" w:rsidRPr="008D07A3" w:rsidRDefault="00A64051" w:rsidP="00A640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8D07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citatory movements associated with electroencephalography seizures</w:t>
            </w:r>
          </w:p>
        </w:tc>
      </w:tr>
    </w:tbl>
    <w:p w14:paraId="7913B085" w14:textId="2D0C73AF" w:rsidR="00A64051" w:rsidRDefault="00A64051">
      <w:r w:rsidRPr="007E3897">
        <w:rPr>
          <w:rFonts w:ascii="Times New Roman" w:hAnsi="Times New Roman" w:cs="Times New Roman"/>
          <w:sz w:val="20"/>
          <w:szCs w:val="20"/>
        </w:rPr>
        <w:br w:type="page"/>
      </w:r>
    </w:p>
    <w:p w14:paraId="71434F8F" w14:textId="77777777" w:rsidR="00A64051" w:rsidRPr="007E3897" w:rsidRDefault="00A64051" w:rsidP="00A64051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498BA7" w14:textId="79622562" w:rsidR="00A64051" w:rsidRDefault="00A64051"/>
    <w:p w14:paraId="6D8842A5" w14:textId="77777777" w:rsidR="00A64051" w:rsidRPr="00A64051" w:rsidRDefault="00A64051" w:rsidP="00A6405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page" w:tblpX="450"/>
        <w:tblW w:w="26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68"/>
        <w:gridCol w:w="450"/>
        <w:gridCol w:w="720"/>
        <w:gridCol w:w="1699"/>
        <w:gridCol w:w="713"/>
        <w:gridCol w:w="2520"/>
        <w:gridCol w:w="1710"/>
        <w:gridCol w:w="2067"/>
        <w:gridCol w:w="6"/>
        <w:gridCol w:w="8115"/>
        <w:gridCol w:w="7347"/>
      </w:tblGrid>
      <w:tr w:rsidR="00A64051" w:rsidRPr="00A64051" w14:paraId="500CEF45" w14:textId="77777777" w:rsidTr="00A64051">
        <w:trPr>
          <w:gridAfter w:val="2"/>
          <w:wAfter w:w="15462" w:type="dxa"/>
        </w:trPr>
        <w:tc>
          <w:tcPr>
            <w:tcW w:w="11253" w:type="dxa"/>
            <w:gridSpan w:val="9"/>
            <w:tcBorders>
              <w:bottom w:val="single" w:sz="4" w:space="0" w:color="000000"/>
            </w:tcBorders>
          </w:tcPr>
          <w:p w14:paraId="1F71ACE1" w14:textId="2E5BA65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152356378"/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plementary Table 2: Subjects with clinical excitatory movements</w:t>
            </w:r>
          </w:p>
          <w:p w14:paraId="6701EDCE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64051" w:rsidRPr="00A64051" w14:paraId="0D18CCC7" w14:textId="77777777" w:rsidTr="00A64051">
        <w:trPr>
          <w:gridAfter w:val="3"/>
          <w:wAfter w:w="15468" w:type="dxa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14:paraId="1B441870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E6A4985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Age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E933C1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ectrographic Seizures Immediately After Ketamine Administr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 w14:paraId="217466B1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ype of CEM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09945A5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EEG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 w14:paraId="1B5B4EE5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Seizure Semiology</w:t>
            </w:r>
          </w:p>
          <w:p w14:paraId="18EE680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64051" w:rsidRPr="00A64051" w14:paraId="38096E70" w14:textId="77777777" w:rsidTr="00A64051">
        <w:tc>
          <w:tcPr>
            <w:tcW w:w="4237" w:type="dxa"/>
            <w:gridSpan w:val="4"/>
            <w:tcBorders>
              <w:top w:val="single" w:sz="4" w:space="0" w:color="000000"/>
            </w:tcBorders>
          </w:tcPr>
          <w:p w14:paraId="0B749CA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ssen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1969</w:t>
            </w: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16" w:type="dxa"/>
            <w:gridSpan w:val="5"/>
            <w:tcBorders>
              <w:top w:val="single" w:sz="4" w:space="0" w:color="000000"/>
            </w:tcBorders>
          </w:tcPr>
          <w:p w14:paraId="13AB5D0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5" w:type="dxa"/>
          </w:tcPr>
          <w:p w14:paraId="301CE0FC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347" w:type="dxa"/>
          </w:tcPr>
          <w:p w14:paraId="5EEFFEA8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535AEA40" w14:textId="77777777" w:rsidTr="00A64051">
        <w:trPr>
          <w:gridAfter w:val="3"/>
          <w:wAfter w:w="15468" w:type="dxa"/>
        </w:trPr>
        <w:tc>
          <w:tcPr>
            <w:tcW w:w="1368" w:type="dxa"/>
          </w:tcPr>
          <w:p w14:paraId="5CDE9EBE" w14:textId="77777777" w:rsidR="00A64051" w:rsidRPr="00A64051" w:rsidRDefault="00A64051" w:rsidP="00A64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No ID</w:t>
            </w:r>
          </w:p>
        </w:tc>
        <w:tc>
          <w:tcPr>
            <w:tcW w:w="1170" w:type="dxa"/>
            <w:gridSpan w:val="2"/>
          </w:tcPr>
          <w:p w14:paraId="637CD9F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&lt;13</w:t>
            </w:r>
          </w:p>
        </w:tc>
        <w:tc>
          <w:tcPr>
            <w:tcW w:w="2412" w:type="dxa"/>
            <w:gridSpan w:val="2"/>
          </w:tcPr>
          <w:p w14:paraId="47C34EC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20" w:type="dxa"/>
          </w:tcPr>
          <w:p w14:paraId="2AB2AF11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Twitching of the arms and legs</w:t>
            </w:r>
          </w:p>
        </w:tc>
        <w:tc>
          <w:tcPr>
            <w:tcW w:w="1710" w:type="dxa"/>
          </w:tcPr>
          <w:p w14:paraId="23F2F98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67" w:type="dxa"/>
          </w:tcPr>
          <w:p w14:paraId="3B5BFF38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64051" w:rsidRPr="00A64051" w14:paraId="5817333C" w14:textId="77777777" w:rsidTr="00A64051">
        <w:trPr>
          <w:gridAfter w:val="3"/>
          <w:wAfter w:w="15468" w:type="dxa"/>
        </w:trPr>
        <w:tc>
          <w:tcPr>
            <w:tcW w:w="1368" w:type="dxa"/>
            <w:tcBorders>
              <w:bottom w:val="single" w:sz="4" w:space="0" w:color="000000"/>
            </w:tcBorders>
          </w:tcPr>
          <w:p w14:paraId="61D96A1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 w14:paraId="6CC81A8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000000"/>
            </w:tcBorders>
          </w:tcPr>
          <w:p w14:paraId="53AF420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0585DACC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7B277110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 w14:paraId="3329726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3926C54F" w14:textId="77777777" w:rsidTr="00A64051">
        <w:tc>
          <w:tcPr>
            <w:tcW w:w="4237" w:type="dxa"/>
            <w:gridSpan w:val="4"/>
            <w:tcBorders>
              <w:top w:val="single" w:sz="4" w:space="0" w:color="000000"/>
            </w:tcBorders>
          </w:tcPr>
          <w:p w14:paraId="0D155FC3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nnett, 1973</w:t>
            </w: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016" w:type="dxa"/>
            <w:gridSpan w:val="5"/>
            <w:tcBorders>
              <w:top w:val="single" w:sz="4" w:space="0" w:color="000000"/>
            </w:tcBorders>
          </w:tcPr>
          <w:p w14:paraId="080782F3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5" w:type="dxa"/>
          </w:tcPr>
          <w:p w14:paraId="2337663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347" w:type="dxa"/>
          </w:tcPr>
          <w:p w14:paraId="1F591FD4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3D743680" w14:textId="77777777" w:rsidTr="00A64051">
        <w:tc>
          <w:tcPr>
            <w:tcW w:w="4237" w:type="dxa"/>
            <w:gridSpan w:val="4"/>
            <w:tcBorders>
              <w:top w:val="single" w:sz="4" w:space="0" w:color="000000"/>
            </w:tcBorders>
          </w:tcPr>
          <w:p w14:paraId="18B7EE14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16" w:type="dxa"/>
            <w:gridSpan w:val="5"/>
            <w:tcBorders>
              <w:top w:val="single" w:sz="4" w:space="0" w:color="000000"/>
            </w:tcBorders>
          </w:tcPr>
          <w:p w14:paraId="63352871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15" w:type="dxa"/>
          </w:tcPr>
          <w:p w14:paraId="095D533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347" w:type="dxa"/>
          </w:tcPr>
          <w:p w14:paraId="5C4E287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29BE537B" w14:textId="77777777" w:rsidTr="00A64051">
        <w:trPr>
          <w:gridAfter w:val="3"/>
          <w:wAfter w:w="15468" w:type="dxa"/>
        </w:trPr>
        <w:tc>
          <w:tcPr>
            <w:tcW w:w="1818" w:type="dxa"/>
            <w:gridSpan w:val="2"/>
          </w:tcPr>
          <w:p w14:paraId="1F6C318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ase 2</w:t>
            </w:r>
          </w:p>
        </w:tc>
        <w:tc>
          <w:tcPr>
            <w:tcW w:w="720" w:type="dxa"/>
          </w:tcPr>
          <w:p w14:paraId="14B3F87C" w14:textId="77777777" w:rsidR="00A64051" w:rsidRPr="00A64051" w:rsidRDefault="00A64051" w:rsidP="00A64051">
            <w:pPr>
              <w:spacing w:after="0" w:line="240" w:lineRule="auto"/>
              <w:ind w:left="-225" w:right="-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2  7</w:t>
            </w:r>
            <w:proofErr w:type="gramEnd"/>
          </w:p>
        </w:tc>
        <w:tc>
          <w:tcPr>
            <w:tcW w:w="2412" w:type="dxa"/>
            <w:gridSpan w:val="2"/>
          </w:tcPr>
          <w:p w14:paraId="57505F9F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Polyspike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wave discharges, maximal over the left anterior temporal </w:t>
            </w:r>
            <w:proofErr w:type="gram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region(</w:t>
            </w:r>
            <w:proofErr w:type="gram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increase in baseline EEG discharges)*</w:t>
            </w:r>
          </w:p>
          <w:p w14:paraId="417147E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1E04D66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ief 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vements of the right hand and face followed by 1 minute right tonic [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adversive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</w:t>
            </w:r>
            <w:proofErr w:type="gram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seizure</w:t>
            </w:r>
            <w:proofErr w:type="gramEnd"/>
          </w:p>
          <w:p w14:paraId="05060BCA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FEEDA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Slow posterior rhythms, decreased amplitude over left temporal area, left frontotemporal spikes and sharp and slow waves</w:t>
            </w:r>
          </w:p>
        </w:tc>
        <w:tc>
          <w:tcPr>
            <w:tcW w:w="2067" w:type="dxa"/>
          </w:tcPr>
          <w:p w14:paraId="75F0962E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Focal and generalized motor seizures</w:t>
            </w:r>
          </w:p>
        </w:tc>
      </w:tr>
      <w:tr w:rsidR="00A64051" w:rsidRPr="00A64051" w14:paraId="0A8C1A9A" w14:textId="77777777" w:rsidTr="00A64051">
        <w:trPr>
          <w:gridAfter w:val="3"/>
          <w:wAfter w:w="15468" w:type="dxa"/>
        </w:trPr>
        <w:tc>
          <w:tcPr>
            <w:tcW w:w="1818" w:type="dxa"/>
            <w:gridSpan w:val="2"/>
          </w:tcPr>
          <w:p w14:paraId="05955766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ase 7</w:t>
            </w:r>
          </w:p>
        </w:tc>
        <w:tc>
          <w:tcPr>
            <w:tcW w:w="720" w:type="dxa"/>
          </w:tcPr>
          <w:p w14:paraId="4D46A2FE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2" w:type="dxa"/>
            <w:gridSpan w:val="2"/>
          </w:tcPr>
          <w:p w14:paraId="29E7DA4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temporal focal </w:t>
            </w:r>
            <w:proofErr w:type="gram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s(</w:t>
            </w:r>
            <w:proofErr w:type="gram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erent than baseline discharges)* </w:t>
            </w:r>
          </w:p>
        </w:tc>
        <w:tc>
          <w:tcPr>
            <w:tcW w:w="2520" w:type="dxa"/>
          </w:tcPr>
          <w:p w14:paraId="3EAE37E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Left tonic [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adversive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] seizure</w:t>
            </w:r>
          </w:p>
        </w:tc>
        <w:tc>
          <w:tcPr>
            <w:tcW w:w="1710" w:type="dxa"/>
          </w:tcPr>
          <w:p w14:paraId="3CA46048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Left temporal spike and slow waves with secondary synchrony, slow posterior rhythms</w:t>
            </w:r>
          </w:p>
        </w:tc>
        <w:tc>
          <w:tcPr>
            <w:tcW w:w="2067" w:type="dxa"/>
          </w:tcPr>
          <w:p w14:paraId="090E7430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Generalized motor seizures</w:t>
            </w:r>
          </w:p>
        </w:tc>
      </w:tr>
      <w:tr w:rsidR="00A64051" w:rsidRPr="00A64051" w14:paraId="0FA08875" w14:textId="77777777" w:rsidTr="00A64051">
        <w:trPr>
          <w:gridAfter w:val="3"/>
          <w:wAfter w:w="15468" w:type="dxa"/>
        </w:trPr>
        <w:tc>
          <w:tcPr>
            <w:tcW w:w="1818" w:type="dxa"/>
            <w:gridSpan w:val="2"/>
            <w:tcBorders>
              <w:bottom w:val="single" w:sz="4" w:space="0" w:color="000000"/>
            </w:tcBorders>
          </w:tcPr>
          <w:p w14:paraId="3BE52C2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61DBECCC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000000"/>
            </w:tcBorders>
          </w:tcPr>
          <w:p w14:paraId="4D182806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32C446D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2EDDBB8F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 w14:paraId="0B712B8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7DF2AF82" w14:textId="77777777" w:rsidTr="00A64051">
        <w:trPr>
          <w:gridAfter w:val="3"/>
          <w:wAfter w:w="15468" w:type="dxa"/>
        </w:trPr>
        <w:tc>
          <w:tcPr>
            <w:tcW w:w="4950" w:type="dxa"/>
            <w:gridSpan w:val="5"/>
            <w:tcBorders>
              <w:top w:val="single" w:sz="4" w:space="0" w:color="000000"/>
            </w:tcBorders>
          </w:tcPr>
          <w:p w14:paraId="1C9FA7E1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rrer-Allado,</w:t>
            </w:r>
          </w:p>
          <w:p w14:paraId="33F81F2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973</w:t>
            </w: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 w14:paraId="50CF1E43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34C8D20C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single" w:sz="4" w:space="0" w:color="000000"/>
            </w:tcBorders>
          </w:tcPr>
          <w:p w14:paraId="172EEACE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2881E7DB" w14:textId="77777777" w:rsidTr="00A64051">
        <w:trPr>
          <w:gridAfter w:val="3"/>
          <w:wAfter w:w="15468" w:type="dxa"/>
        </w:trPr>
        <w:tc>
          <w:tcPr>
            <w:tcW w:w="1818" w:type="dxa"/>
            <w:gridSpan w:val="2"/>
          </w:tcPr>
          <w:p w14:paraId="624403CA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ubject 1</w:t>
            </w:r>
          </w:p>
        </w:tc>
        <w:tc>
          <w:tcPr>
            <w:tcW w:w="720" w:type="dxa"/>
          </w:tcPr>
          <w:p w14:paraId="6652361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2" w:type="dxa"/>
            <w:gridSpan w:val="2"/>
          </w:tcPr>
          <w:p w14:paraId="7AF13AA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Seizure activity in deep electrodes*</w:t>
            </w:r>
          </w:p>
        </w:tc>
        <w:tc>
          <w:tcPr>
            <w:tcW w:w="2520" w:type="dxa"/>
          </w:tcPr>
          <w:p w14:paraId="136360D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Tonic-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 activity</w:t>
            </w:r>
          </w:p>
        </w:tc>
        <w:tc>
          <w:tcPr>
            <w:tcW w:w="1710" w:type="dxa"/>
          </w:tcPr>
          <w:p w14:paraId="66873261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7" w:type="dxa"/>
          </w:tcPr>
          <w:p w14:paraId="6BA4B35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 type</w:t>
            </w:r>
          </w:p>
        </w:tc>
      </w:tr>
      <w:tr w:rsidR="00A64051" w:rsidRPr="00A64051" w14:paraId="6894A4A0" w14:textId="77777777" w:rsidTr="00A64051">
        <w:trPr>
          <w:gridAfter w:val="3"/>
          <w:wAfter w:w="15468" w:type="dxa"/>
        </w:trPr>
        <w:tc>
          <w:tcPr>
            <w:tcW w:w="1818" w:type="dxa"/>
            <w:gridSpan w:val="2"/>
          </w:tcPr>
          <w:p w14:paraId="1AA873C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ubject 7 </w:t>
            </w:r>
          </w:p>
        </w:tc>
        <w:tc>
          <w:tcPr>
            <w:tcW w:w="720" w:type="dxa"/>
          </w:tcPr>
          <w:p w14:paraId="4B6E947A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2" w:type="dxa"/>
            <w:gridSpan w:val="2"/>
          </w:tcPr>
          <w:p w14:paraId="6C42D77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Seizure activity in deep electrodes*</w:t>
            </w:r>
          </w:p>
        </w:tc>
        <w:tc>
          <w:tcPr>
            <w:tcW w:w="2520" w:type="dxa"/>
          </w:tcPr>
          <w:p w14:paraId="5B511DEA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Tonic-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 activity</w:t>
            </w:r>
          </w:p>
        </w:tc>
        <w:tc>
          <w:tcPr>
            <w:tcW w:w="1710" w:type="dxa"/>
          </w:tcPr>
          <w:p w14:paraId="51F575A5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7" w:type="dxa"/>
          </w:tcPr>
          <w:p w14:paraId="50AF1A66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 type</w:t>
            </w:r>
          </w:p>
        </w:tc>
      </w:tr>
      <w:tr w:rsidR="00A64051" w:rsidRPr="00A64051" w14:paraId="7A6EE90A" w14:textId="77777777" w:rsidTr="00A64051">
        <w:trPr>
          <w:gridAfter w:val="3"/>
          <w:wAfter w:w="15468" w:type="dxa"/>
        </w:trPr>
        <w:tc>
          <w:tcPr>
            <w:tcW w:w="1818" w:type="dxa"/>
            <w:gridSpan w:val="2"/>
          </w:tcPr>
          <w:p w14:paraId="297C8BB5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ubject 8</w:t>
            </w:r>
          </w:p>
        </w:tc>
        <w:tc>
          <w:tcPr>
            <w:tcW w:w="720" w:type="dxa"/>
          </w:tcPr>
          <w:p w14:paraId="2A0862B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12" w:type="dxa"/>
            <w:gridSpan w:val="2"/>
          </w:tcPr>
          <w:p w14:paraId="1EBFD6A8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Seizure activity in deep electrodes*</w:t>
            </w:r>
          </w:p>
        </w:tc>
        <w:tc>
          <w:tcPr>
            <w:tcW w:w="2520" w:type="dxa"/>
          </w:tcPr>
          <w:p w14:paraId="409AAC25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erking motor movements, 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 activity</w:t>
            </w:r>
          </w:p>
        </w:tc>
        <w:tc>
          <w:tcPr>
            <w:tcW w:w="1710" w:type="dxa"/>
          </w:tcPr>
          <w:p w14:paraId="08CADB5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7" w:type="dxa"/>
          </w:tcPr>
          <w:p w14:paraId="694E430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 type</w:t>
            </w:r>
          </w:p>
        </w:tc>
      </w:tr>
      <w:tr w:rsidR="00A64051" w:rsidRPr="00A64051" w14:paraId="529B3E2E" w14:textId="77777777" w:rsidTr="00A64051">
        <w:trPr>
          <w:gridAfter w:val="3"/>
          <w:wAfter w:w="15468" w:type="dxa"/>
        </w:trPr>
        <w:tc>
          <w:tcPr>
            <w:tcW w:w="1818" w:type="dxa"/>
            <w:gridSpan w:val="2"/>
            <w:tcBorders>
              <w:bottom w:val="single" w:sz="4" w:space="0" w:color="000000"/>
            </w:tcBorders>
          </w:tcPr>
          <w:p w14:paraId="0BEF21FE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6FF7BC6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000000"/>
            </w:tcBorders>
          </w:tcPr>
          <w:p w14:paraId="0E039EE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3BF4A5F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338FD39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 w14:paraId="2FB5200C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45956F3B" w14:textId="77777777" w:rsidTr="00A64051">
        <w:tc>
          <w:tcPr>
            <w:tcW w:w="4237" w:type="dxa"/>
            <w:gridSpan w:val="4"/>
          </w:tcPr>
          <w:p w14:paraId="28AD520A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lesia, 1975</w:t>
            </w: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7016" w:type="dxa"/>
            <w:gridSpan w:val="5"/>
          </w:tcPr>
          <w:p w14:paraId="1C310F9E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5" w:type="dxa"/>
          </w:tcPr>
          <w:p w14:paraId="2130ECE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347" w:type="dxa"/>
          </w:tcPr>
          <w:p w14:paraId="6CFD1ED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0A88A033" w14:textId="77777777" w:rsidTr="00A64051">
        <w:trPr>
          <w:gridAfter w:val="3"/>
          <w:wAfter w:w="15468" w:type="dxa"/>
        </w:trPr>
        <w:tc>
          <w:tcPr>
            <w:tcW w:w="1368" w:type="dxa"/>
          </w:tcPr>
          <w:p w14:paraId="10D902C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No ID</w:t>
            </w:r>
          </w:p>
        </w:tc>
        <w:tc>
          <w:tcPr>
            <w:tcW w:w="1170" w:type="dxa"/>
            <w:gridSpan w:val="2"/>
          </w:tcPr>
          <w:p w14:paraId="704C45AF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2412" w:type="dxa"/>
            <w:gridSpan w:val="2"/>
          </w:tcPr>
          <w:p w14:paraId="391A5006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 if the same subject had electrographic seizures</w:t>
            </w:r>
          </w:p>
        </w:tc>
        <w:tc>
          <w:tcPr>
            <w:tcW w:w="2520" w:type="dxa"/>
          </w:tcPr>
          <w:p w14:paraId="417CBCF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Sporadic myoclonic jerks</w:t>
            </w:r>
          </w:p>
        </w:tc>
        <w:tc>
          <w:tcPr>
            <w:tcW w:w="1710" w:type="dxa"/>
          </w:tcPr>
          <w:p w14:paraId="696B0256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7" w:type="dxa"/>
          </w:tcPr>
          <w:p w14:paraId="4945819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Psychomotor seizures</w:t>
            </w:r>
          </w:p>
        </w:tc>
      </w:tr>
      <w:tr w:rsidR="00A64051" w:rsidRPr="00A64051" w14:paraId="669B5C87" w14:textId="77777777" w:rsidTr="00A64051">
        <w:trPr>
          <w:gridAfter w:val="3"/>
          <w:wAfter w:w="15468" w:type="dxa"/>
        </w:trPr>
        <w:tc>
          <w:tcPr>
            <w:tcW w:w="1368" w:type="dxa"/>
            <w:tcBorders>
              <w:bottom w:val="single" w:sz="4" w:space="0" w:color="000000"/>
            </w:tcBorders>
          </w:tcPr>
          <w:p w14:paraId="3676760E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 w14:paraId="799BD365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000000"/>
            </w:tcBorders>
          </w:tcPr>
          <w:p w14:paraId="6A09C180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1351366D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2DA1AEC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 w14:paraId="2EBB6841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1F1D25D4" w14:textId="77777777" w:rsidTr="00A64051">
        <w:tc>
          <w:tcPr>
            <w:tcW w:w="4237" w:type="dxa"/>
            <w:gridSpan w:val="4"/>
            <w:tcBorders>
              <w:top w:val="single" w:sz="4" w:space="0" w:color="000000"/>
            </w:tcBorders>
          </w:tcPr>
          <w:p w14:paraId="71399BDA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nkataraman, 1983</w:t>
            </w: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016" w:type="dxa"/>
            <w:gridSpan w:val="5"/>
            <w:tcBorders>
              <w:top w:val="single" w:sz="4" w:space="0" w:color="000000"/>
            </w:tcBorders>
          </w:tcPr>
          <w:p w14:paraId="4A1D013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5" w:type="dxa"/>
          </w:tcPr>
          <w:p w14:paraId="55C4811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347" w:type="dxa"/>
          </w:tcPr>
          <w:p w14:paraId="6E99D8C0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64051" w:rsidRPr="00A64051" w14:paraId="0CD1CD57" w14:textId="77777777" w:rsidTr="00A64051">
        <w:trPr>
          <w:gridAfter w:val="3"/>
          <w:wAfter w:w="15468" w:type="dxa"/>
        </w:trPr>
        <w:tc>
          <w:tcPr>
            <w:tcW w:w="1368" w:type="dxa"/>
          </w:tcPr>
          <w:p w14:paraId="3C40F508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o ID</w:t>
            </w:r>
          </w:p>
        </w:tc>
        <w:tc>
          <w:tcPr>
            <w:tcW w:w="1170" w:type="dxa"/>
            <w:gridSpan w:val="2"/>
          </w:tcPr>
          <w:p w14:paraId="23050488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2" w:type="dxa"/>
            <w:gridSpan w:val="2"/>
          </w:tcPr>
          <w:p w14:paraId="128B99F8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izure discharges* </w:t>
            </w:r>
          </w:p>
        </w:tc>
        <w:tc>
          <w:tcPr>
            <w:tcW w:w="2520" w:type="dxa"/>
          </w:tcPr>
          <w:p w14:paraId="109E7A4A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Tonic-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 activity lasting 3 min</w:t>
            </w:r>
          </w:p>
        </w:tc>
        <w:tc>
          <w:tcPr>
            <w:tcW w:w="1710" w:type="dxa"/>
          </w:tcPr>
          <w:p w14:paraId="2AC62F64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7" w:type="dxa"/>
          </w:tcPr>
          <w:p w14:paraId="1014E640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 type</w:t>
            </w:r>
          </w:p>
        </w:tc>
      </w:tr>
      <w:tr w:rsidR="00A64051" w:rsidRPr="00A64051" w14:paraId="2D02F81D" w14:textId="77777777" w:rsidTr="00A64051">
        <w:trPr>
          <w:gridAfter w:val="3"/>
          <w:wAfter w:w="15468" w:type="dxa"/>
        </w:trPr>
        <w:tc>
          <w:tcPr>
            <w:tcW w:w="1368" w:type="dxa"/>
          </w:tcPr>
          <w:p w14:paraId="67BF3CE6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o ID</w:t>
            </w:r>
          </w:p>
        </w:tc>
        <w:tc>
          <w:tcPr>
            <w:tcW w:w="1170" w:type="dxa"/>
            <w:gridSpan w:val="2"/>
          </w:tcPr>
          <w:p w14:paraId="2E90298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2" w:type="dxa"/>
            <w:gridSpan w:val="2"/>
          </w:tcPr>
          <w:p w14:paraId="6B96286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izure discharges* </w:t>
            </w:r>
          </w:p>
        </w:tc>
        <w:tc>
          <w:tcPr>
            <w:tcW w:w="2520" w:type="dxa"/>
          </w:tcPr>
          <w:p w14:paraId="7A993475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Tonic-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 activity lasting 3 min</w:t>
            </w:r>
          </w:p>
        </w:tc>
        <w:tc>
          <w:tcPr>
            <w:tcW w:w="1710" w:type="dxa"/>
          </w:tcPr>
          <w:p w14:paraId="627E777E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7" w:type="dxa"/>
          </w:tcPr>
          <w:p w14:paraId="28BB1AE1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 type</w:t>
            </w:r>
          </w:p>
        </w:tc>
      </w:tr>
      <w:tr w:rsidR="00A64051" w:rsidRPr="00A64051" w14:paraId="77789F3D" w14:textId="77777777" w:rsidTr="00A64051">
        <w:trPr>
          <w:gridAfter w:val="3"/>
          <w:wAfter w:w="15468" w:type="dxa"/>
        </w:trPr>
        <w:tc>
          <w:tcPr>
            <w:tcW w:w="1368" w:type="dxa"/>
          </w:tcPr>
          <w:p w14:paraId="65F54A3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o ID</w:t>
            </w:r>
          </w:p>
        </w:tc>
        <w:tc>
          <w:tcPr>
            <w:tcW w:w="1170" w:type="dxa"/>
            <w:gridSpan w:val="2"/>
          </w:tcPr>
          <w:p w14:paraId="0E2D56CF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2" w:type="dxa"/>
            <w:gridSpan w:val="2"/>
          </w:tcPr>
          <w:p w14:paraId="7C67FE7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izure discharges* </w:t>
            </w:r>
          </w:p>
        </w:tc>
        <w:tc>
          <w:tcPr>
            <w:tcW w:w="2520" w:type="dxa"/>
          </w:tcPr>
          <w:p w14:paraId="3C9A0F12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Tonic-</w:t>
            </w:r>
            <w:proofErr w:type="spellStart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lonic</w:t>
            </w:r>
            <w:proofErr w:type="spellEnd"/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 activity lasting 3 min</w:t>
            </w:r>
          </w:p>
        </w:tc>
        <w:tc>
          <w:tcPr>
            <w:tcW w:w="1710" w:type="dxa"/>
          </w:tcPr>
          <w:p w14:paraId="7D40F87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67" w:type="dxa"/>
          </w:tcPr>
          <w:p w14:paraId="408989CF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 type</w:t>
            </w:r>
          </w:p>
        </w:tc>
      </w:tr>
      <w:tr w:rsidR="00A64051" w:rsidRPr="00A64051" w14:paraId="4D5602F6" w14:textId="77777777" w:rsidTr="00A64051">
        <w:trPr>
          <w:gridAfter w:val="3"/>
          <w:wAfter w:w="15468" w:type="dxa"/>
        </w:trPr>
        <w:tc>
          <w:tcPr>
            <w:tcW w:w="1368" w:type="dxa"/>
            <w:tcBorders>
              <w:bottom w:val="single" w:sz="4" w:space="0" w:color="000000"/>
            </w:tcBorders>
          </w:tcPr>
          <w:p w14:paraId="6981ED94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o ID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 w14:paraId="388441E0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2" w:type="dxa"/>
            <w:gridSpan w:val="2"/>
            <w:tcBorders>
              <w:bottom w:val="single" w:sz="4" w:space="0" w:color="000000"/>
            </w:tcBorders>
          </w:tcPr>
          <w:p w14:paraId="44DFF28F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seizure discharges from baseline*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5E693D07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eizur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65710A9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Generalized spike and wave discharges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 w14:paraId="5526D213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Unknown type</w:t>
            </w:r>
          </w:p>
        </w:tc>
      </w:tr>
      <w:tr w:rsidR="00A64051" w:rsidRPr="00A64051" w14:paraId="50A79C24" w14:textId="77777777" w:rsidTr="00A64051">
        <w:trPr>
          <w:gridAfter w:val="2"/>
          <w:wAfter w:w="15462" w:type="dxa"/>
        </w:trPr>
        <w:tc>
          <w:tcPr>
            <w:tcW w:w="11253" w:type="dxa"/>
            <w:gridSpan w:val="9"/>
            <w:tcBorders>
              <w:top w:val="single" w:sz="4" w:space="0" w:color="000000"/>
            </w:tcBorders>
          </w:tcPr>
          <w:p w14:paraId="77BC6BF5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>CEM: Clinical excitatory movement, EEG: Electroencephalography, ID: identity, N/A: Not applicable, []old terminology</w:t>
            </w:r>
          </w:p>
          <w:p w14:paraId="128698FB" w14:textId="77777777" w:rsidR="00A64051" w:rsidRPr="00A64051" w:rsidRDefault="00A64051" w:rsidP="00A64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CEM correlated with electrographic seizures </w:t>
            </w:r>
          </w:p>
        </w:tc>
      </w:tr>
      <w:bookmarkEnd w:id="0"/>
    </w:tbl>
    <w:p w14:paraId="5A7C4C4E" w14:textId="77777777" w:rsidR="00A64051" w:rsidRDefault="00A64051">
      <w:r>
        <w:br w:type="page"/>
      </w:r>
    </w:p>
    <w:tbl>
      <w:tblPr>
        <w:tblW w:w="8690" w:type="dxa"/>
        <w:jc w:val="center"/>
        <w:tblLayout w:type="fixed"/>
        <w:tblLook w:val="0000" w:firstRow="0" w:lastRow="0" w:firstColumn="0" w:lastColumn="0" w:noHBand="0" w:noVBand="0"/>
      </w:tblPr>
      <w:tblGrid>
        <w:gridCol w:w="450"/>
        <w:gridCol w:w="8240"/>
      </w:tblGrid>
      <w:tr w:rsidR="00432219" w:rsidRPr="00432219" w14:paraId="757B0045" w14:textId="77777777" w:rsidTr="00A64051">
        <w:trPr>
          <w:trHeight w:val="1125"/>
          <w:jc w:val="center"/>
        </w:trPr>
        <w:tc>
          <w:tcPr>
            <w:tcW w:w="450" w:type="dxa"/>
            <w:shd w:val="clear" w:color="auto" w:fill="auto"/>
          </w:tcPr>
          <w:p w14:paraId="1CCC14D5" w14:textId="462D7F5F" w:rsidR="009A067F" w:rsidRPr="00432219" w:rsidRDefault="009A067F" w:rsidP="004322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0" w:type="dxa"/>
          </w:tcPr>
          <w:p w14:paraId="5C47E82C" w14:textId="77777777" w:rsidR="009A067F" w:rsidRPr="00432219" w:rsidRDefault="009A067F" w:rsidP="00A64051">
            <w:pPr>
              <w:spacing w:line="480" w:lineRule="auto"/>
              <w:ind w:left="-1560" w:firstLine="1365"/>
              <w:contextualSpacing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322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43221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Literature </w:t>
            </w:r>
            <w:r w:rsidR="00483CC8" w:rsidRPr="00432219">
              <w:rPr>
                <w:rFonts w:ascii="Times New Roman" w:hAnsi="Times New Roman" w:cs="Times New Roman"/>
                <w:b/>
                <w:sz w:val="28"/>
                <w:szCs w:val="28"/>
              </w:rPr>
              <w:t>Search Summary</w:t>
            </w:r>
          </w:p>
          <w:p w14:paraId="4DA2D40C" w14:textId="4CB203B4" w:rsidR="009A067F" w:rsidRPr="00432219" w:rsidRDefault="009A067F" w:rsidP="0043221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ADB80F" w14:textId="77777777" w:rsidR="009A067F" w:rsidRPr="00432219" w:rsidRDefault="009A067F" w:rsidP="0043221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638D5C" w14:textId="2594A935" w:rsidR="001A3232" w:rsidRPr="00432219" w:rsidRDefault="001A3232" w:rsidP="004322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eastAsiaTheme="minorEastAsia" w:hAnsi="Times New Roman" w:cs="Times New Roman"/>
          <w:noProof/>
          <w:sz w:val="24"/>
          <w:szCs w:val="24"/>
        </w:rPr>
        <w:t>.</w:t>
      </w:r>
      <w:r w:rsidRPr="00432219">
        <w:rPr>
          <w:rFonts w:ascii="Times New Roman" w:hAnsi="Times New Roman" w:cs="Times New Roman"/>
          <w:sz w:val="24"/>
          <w:szCs w:val="24"/>
        </w:rPr>
        <w:t xml:space="preserve">  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id w:val="-19809027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3729C71" w14:textId="77777777" w:rsidR="000B1A69" w:rsidRPr="00432219" w:rsidRDefault="000B1A69" w:rsidP="00432219">
          <w:pPr>
            <w:pStyle w:val="TOCHeading"/>
            <w:spacing w:line="480" w:lineRule="auto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432219">
            <w:rPr>
              <w:rFonts w:ascii="Times New Roman" w:hAnsi="Times New Roman" w:cs="Times New Roman"/>
              <w:color w:val="auto"/>
              <w:sz w:val="24"/>
              <w:szCs w:val="24"/>
            </w:rPr>
            <w:t>Contents</w:t>
          </w:r>
        </w:p>
        <w:p w14:paraId="20F86CCE" w14:textId="16B55F18" w:rsidR="00C94572" w:rsidRPr="00432219" w:rsidRDefault="000B1A69" w:rsidP="00432219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r w:rsidRPr="0043221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32219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43221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70515190" w:history="1">
            <w:r w:rsidR="00C94572" w:rsidRPr="00432219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Databases Searched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0515190 \h </w:instrTex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572E5D6" w14:textId="1775285A" w:rsidR="00C94572" w:rsidRPr="00432219" w:rsidRDefault="00000000" w:rsidP="00432219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0515191" w:history="1">
            <w:r w:rsidR="00C94572" w:rsidRPr="00432219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Question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0515191 \h </w:instrTex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3E83C20" w14:textId="47BAA4A8" w:rsidR="00C94572" w:rsidRPr="00432219" w:rsidRDefault="00000000" w:rsidP="00432219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0515192" w:history="1">
            <w:r w:rsidR="00C94572" w:rsidRPr="00432219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earch Summary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0515192 \h </w:instrTex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F577B5C" w14:textId="36EA4629" w:rsidR="00C94572" w:rsidRPr="00432219" w:rsidRDefault="00000000" w:rsidP="00432219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0515193" w:history="1">
            <w:r w:rsidR="00C94572" w:rsidRPr="00432219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Results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0515193 \h </w:instrTex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A2422D5" w14:textId="3CF13A4D" w:rsidR="00C94572" w:rsidRPr="00432219" w:rsidRDefault="00000000" w:rsidP="00432219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0515194" w:history="1">
            <w:r w:rsidR="00C94572" w:rsidRPr="00432219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earch Strategies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0515194 \h </w:instrTex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C94572" w:rsidRPr="00432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1219DDA" w14:textId="475917E0" w:rsidR="001A3232" w:rsidRPr="00432219" w:rsidRDefault="000B1A69" w:rsidP="00432219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</w:pPr>
          <w:r w:rsidRPr="00432219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1B166A0" w14:textId="4E0D8A83" w:rsidR="00DD5F71" w:rsidRPr="00432219" w:rsidRDefault="00DD5F71" w:rsidP="00432219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70515190"/>
      <w:r w:rsidRPr="00432219">
        <w:rPr>
          <w:rFonts w:ascii="Times New Roman" w:hAnsi="Times New Roman" w:cs="Times New Roman"/>
          <w:color w:val="auto"/>
          <w:sz w:val="24"/>
          <w:szCs w:val="24"/>
        </w:rPr>
        <w:t>Databases Searched</w:t>
      </w:r>
      <w:bookmarkEnd w:id="1"/>
      <w:r w:rsidRPr="0043221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3"/>
        <w:gridCol w:w="1566"/>
        <w:gridCol w:w="1251"/>
      </w:tblGrid>
      <w:tr w:rsidR="00432219" w:rsidRPr="00432219" w14:paraId="18F13C8F" w14:textId="77777777" w:rsidTr="0017109D">
        <w:tc>
          <w:tcPr>
            <w:tcW w:w="6533" w:type="dxa"/>
          </w:tcPr>
          <w:p w14:paraId="224A4C89" w14:textId="77777777" w:rsidR="00ED6EE5" w:rsidRPr="00432219" w:rsidRDefault="00ED6EE5" w:rsidP="004322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1566" w:type="dxa"/>
          </w:tcPr>
          <w:p w14:paraId="1766D719" w14:textId="77777777" w:rsidR="00ED6EE5" w:rsidRPr="00432219" w:rsidRDefault="00ED6EE5" w:rsidP="004322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b/>
                <w:sz w:val="24"/>
                <w:szCs w:val="24"/>
              </w:rPr>
              <w:t>Date Searched</w:t>
            </w:r>
          </w:p>
        </w:tc>
        <w:tc>
          <w:tcPr>
            <w:tcW w:w="1251" w:type="dxa"/>
          </w:tcPr>
          <w:p w14:paraId="5F569DD1" w14:textId="77777777" w:rsidR="00ED6EE5" w:rsidRPr="00432219" w:rsidRDefault="00ED6EE5" w:rsidP="004322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ults </w:t>
            </w:r>
          </w:p>
        </w:tc>
      </w:tr>
      <w:tr w:rsidR="00432219" w:rsidRPr="00432219" w14:paraId="15559D0A" w14:textId="77777777" w:rsidTr="0017109D">
        <w:tc>
          <w:tcPr>
            <w:tcW w:w="6533" w:type="dxa"/>
          </w:tcPr>
          <w:p w14:paraId="79AD076C" w14:textId="2E5887E5" w:rsidR="00ED6EE5" w:rsidRPr="00432219" w:rsidRDefault="00ED6EE5" w:rsidP="00432219">
            <w:pPr>
              <w:spacing w:line="480" w:lineRule="auto"/>
              <w:rPr>
                <w:rStyle w:val="dbname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32219">
              <w:rPr>
                <w:rStyle w:val="dbname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Ovid MEDLINE(R) and </w:t>
            </w:r>
            <w:proofErr w:type="spellStart"/>
            <w:r w:rsidRPr="00432219">
              <w:rPr>
                <w:rStyle w:val="dbname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pub</w:t>
            </w:r>
            <w:proofErr w:type="spellEnd"/>
            <w:r w:rsidRPr="00432219">
              <w:rPr>
                <w:rStyle w:val="dbname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Ahead of Print, In-Process &amp; Other Non-Indexed Citations, Daily and Versions(R) (</w:t>
            </w:r>
            <w:r w:rsidRPr="00432219">
              <w:rPr>
                <w:rStyle w:val="dbdate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946 to </w:t>
            </w:r>
            <w:r w:rsidR="001D4C14" w:rsidRPr="00432219">
              <w:rPr>
                <w:rStyle w:val="dbdate1"/>
                <w:rFonts w:ascii="Times New Roman" w:hAnsi="Times New Roman" w:cs="Times New Roman"/>
                <w:color w:val="auto"/>
                <w:sz w:val="24"/>
                <w:szCs w:val="24"/>
              </w:rPr>
              <w:t>April 27</w:t>
            </w:r>
            <w:r w:rsidRPr="00432219">
              <w:rPr>
                <w:rStyle w:val="dbdate1"/>
                <w:rFonts w:ascii="Times New Roman" w:hAnsi="Times New Roman" w:cs="Times New Roman"/>
                <w:color w:val="auto"/>
                <w:sz w:val="24"/>
                <w:szCs w:val="24"/>
              </w:rPr>
              <w:t>, 2021)</w:t>
            </w:r>
          </w:p>
        </w:tc>
        <w:tc>
          <w:tcPr>
            <w:tcW w:w="1566" w:type="dxa"/>
          </w:tcPr>
          <w:p w14:paraId="7E02B364" w14:textId="08F0CF36" w:rsidR="00ED6EE5" w:rsidRPr="00432219" w:rsidRDefault="001D4C14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>4/28/21</w:t>
            </w:r>
          </w:p>
        </w:tc>
        <w:tc>
          <w:tcPr>
            <w:tcW w:w="1251" w:type="dxa"/>
          </w:tcPr>
          <w:p w14:paraId="48A8F897" w14:textId="32B8EC48" w:rsidR="00ED6EE5" w:rsidRPr="00432219" w:rsidRDefault="00067EF8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432219" w:rsidRPr="00432219" w14:paraId="6B2AC8F0" w14:textId="77777777" w:rsidTr="0017109D">
        <w:tc>
          <w:tcPr>
            <w:tcW w:w="6533" w:type="dxa"/>
          </w:tcPr>
          <w:p w14:paraId="1076367E" w14:textId="77777777" w:rsidR="00ED6EE5" w:rsidRPr="00432219" w:rsidRDefault="00ED6EE5" w:rsidP="00432219">
            <w:pPr>
              <w:spacing w:line="480" w:lineRule="auto"/>
              <w:rPr>
                <w:rStyle w:val="dbname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 xml:space="preserve">EMBASE.com (1974 to Present, includes Medline 1966 to Present)  </w:t>
            </w:r>
          </w:p>
        </w:tc>
        <w:tc>
          <w:tcPr>
            <w:tcW w:w="1566" w:type="dxa"/>
          </w:tcPr>
          <w:p w14:paraId="2215398C" w14:textId="794D9DDD" w:rsidR="00ED6EE5" w:rsidRPr="00432219" w:rsidRDefault="001D4C14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>4/28/21</w:t>
            </w:r>
          </w:p>
        </w:tc>
        <w:tc>
          <w:tcPr>
            <w:tcW w:w="1251" w:type="dxa"/>
          </w:tcPr>
          <w:p w14:paraId="234D650F" w14:textId="6D956D40" w:rsidR="00ED6EE5" w:rsidRPr="00432219" w:rsidRDefault="00EB6BFD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</w:tr>
      <w:tr w:rsidR="00432219" w:rsidRPr="00432219" w14:paraId="3C981678" w14:textId="77777777" w:rsidTr="0017109D">
        <w:tc>
          <w:tcPr>
            <w:tcW w:w="6533" w:type="dxa"/>
          </w:tcPr>
          <w:p w14:paraId="636B8CE1" w14:textId="0F596561" w:rsidR="00ED6EE5" w:rsidRPr="00432219" w:rsidRDefault="00ED6EE5" w:rsidP="00432219">
            <w:pPr>
              <w:spacing w:line="480" w:lineRule="auto"/>
              <w:rPr>
                <w:rStyle w:val="dbname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32219">
              <w:rPr>
                <w:rStyle w:val="dbname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ochrane Central Register of Controlled Trials (CENTRAL, </w:t>
            </w:r>
            <w:r w:rsidRPr="00432219">
              <w:rPr>
                <w:rStyle w:val="dbname1"/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>The Cochrane Library</w:t>
            </w:r>
            <w:r w:rsidRPr="00432219">
              <w:rPr>
                <w:rStyle w:val="dbname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, </w:t>
            </w: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 xml:space="preserve">Issue </w:t>
            </w:r>
            <w:r w:rsidR="003707A7" w:rsidRPr="004322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 xml:space="preserve"> of 12, </w:t>
            </w:r>
            <w:r w:rsidR="003707A7" w:rsidRPr="00432219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  <w:r w:rsidRPr="00432219">
              <w:rPr>
                <w:rStyle w:val="dbname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1566" w:type="dxa"/>
          </w:tcPr>
          <w:p w14:paraId="300890F2" w14:textId="31AE1FFF" w:rsidR="00ED6EE5" w:rsidRPr="00432219" w:rsidRDefault="001D4C14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>4/28/21</w:t>
            </w:r>
          </w:p>
        </w:tc>
        <w:tc>
          <w:tcPr>
            <w:tcW w:w="1251" w:type="dxa"/>
          </w:tcPr>
          <w:p w14:paraId="53AD5B65" w14:textId="6958967D" w:rsidR="00ED6EE5" w:rsidRPr="00432219" w:rsidRDefault="003707A7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32219" w:rsidRPr="00432219" w14:paraId="62221482" w14:textId="77777777" w:rsidTr="0017109D">
        <w:tc>
          <w:tcPr>
            <w:tcW w:w="6533" w:type="dxa"/>
          </w:tcPr>
          <w:p w14:paraId="2DD1E4A9" w14:textId="0DFB0C0A" w:rsidR="00ED6EE5" w:rsidRPr="00432219" w:rsidRDefault="005939DC" w:rsidP="0043221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Web of Science Core Collection (Science Citation Index Expanded, 1985 to Present)</w:t>
            </w:r>
          </w:p>
        </w:tc>
        <w:tc>
          <w:tcPr>
            <w:tcW w:w="1566" w:type="dxa"/>
          </w:tcPr>
          <w:p w14:paraId="683DF697" w14:textId="000E4518" w:rsidR="00ED6EE5" w:rsidRPr="00432219" w:rsidRDefault="001D4C14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>4/28/21</w:t>
            </w:r>
          </w:p>
        </w:tc>
        <w:tc>
          <w:tcPr>
            <w:tcW w:w="1251" w:type="dxa"/>
          </w:tcPr>
          <w:p w14:paraId="2C29FED6" w14:textId="77139434" w:rsidR="00ED6EE5" w:rsidRPr="00432219" w:rsidRDefault="00C94572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ED6EE5" w:rsidRPr="00432219" w14:paraId="361A4BBD" w14:textId="77777777" w:rsidTr="0017109D">
        <w:tc>
          <w:tcPr>
            <w:tcW w:w="8099" w:type="dxa"/>
            <w:gridSpan w:val="2"/>
          </w:tcPr>
          <w:p w14:paraId="4758AA40" w14:textId="77777777" w:rsidR="00ED6EE5" w:rsidRPr="00432219" w:rsidRDefault="00ED6EE5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2F883F15" w14:textId="77777777" w:rsidR="00ED6EE5" w:rsidRPr="00432219" w:rsidRDefault="00ED6EE5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1" w:type="dxa"/>
          </w:tcPr>
          <w:p w14:paraId="18E8CD57" w14:textId="44D6B37E" w:rsidR="00ED6EE5" w:rsidRPr="00432219" w:rsidRDefault="00C94572" w:rsidP="0043221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219">
              <w:rPr>
                <w:rFonts w:ascii="Times New Roman" w:hAnsi="Times New Roman" w:cs="Times New Roman"/>
                <w:b/>
                <w:sz w:val="24"/>
                <w:szCs w:val="24"/>
              </w:rPr>
              <w:t>844</w:t>
            </w:r>
          </w:p>
        </w:tc>
      </w:tr>
    </w:tbl>
    <w:p w14:paraId="60D049EB" w14:textId="77777777" w:rsidR="00DD5F71" w:rsidRPr="00432219" w:rsidRDefault="00DD5F71" w:rsidP="004322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0B9A7" w14:textId="77777777" w:rsidR="00E313F8" w:rsidRPr="00432219" w:rsidRDefault="00E313F8" w:rsidP="00432219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70515191"/>
      <w:r w:rsidRPr="00432219">
        <w:rPr>
          <w:rFonts w:ascii="Times New Roman" w:hAnsi="Times New Roman" w:cs="Times New Roman"/>
          <w:color w:val="auto"/>
          <w:sz w:val="24"/>
          <w:szCs w:val="24"/>
        </w:rPr>
        <w:t>Question</w:t>
      </w:r>
      <w:bookmarkEnd w:id="2"/>
      <w:r w:rsidRPr="0043221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474E2896" w14:textId="307A3C7D" w:rsidR="00424919" w:rsidRPr="00432219" w:rsidRDefault="00424919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P: primary population 0-18 years old, secondary population &gt;18 years old, animals (rat, primate)</w:t>
      </w:r>
    </w:p>
    <w:p w14:paraId="1C77EA1F" w14:textId="14E0167A" w:rsidR="00424919" w:rsidRPr="00432219" w:rsidRDefault="00424919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I: Administration of ketamine (IV and IM)</w:t>
      </w:r>
    </w:p>
    <w:p w14:paraId="3F5D62C1" w14:textId="70FF69A6" w:rsidR="00424919" w:rsidRPr="00432219" w:rsidRDefault="00424919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C: versus no sedation (OR other sedations)</w:t>
      </w:r>
    </w:p>
    <w:p w14:paraId="63CF0A1E" w14:textId="6F520332" w:rsidR="005E2032" w:rsidRPr="00432219" w:rsidRDefault="00424919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O: primary outcome clinical excitatory movements (this will include myoclonus, jerks, tonic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lonic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seizures, seizures) or secondary outcome EEG detectable seizures</w:t>
      </w:r>
    </w:p>
    <w:p w14:paraId="327C8A91" w14:textId="77777777" w:rsidR="00E313F8" w:rsidRPr="00432219" w:rsidRDefault="00E313F8" w:rsidP="00432219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70515192"/>
      <w:r w:rsidRPr="00432219">
        <w:rPr>
          <w:rFonts w:ascii="Times New Roman" w:hAnsi="Times New Roman" w:cs="Times New Roman"/>
          <w:color w:val="auto"/>
          <w:sz w:val="24"/>
          <w:szCs w:val="24"/>
        </w:rPr>
        <w:t>Search Summary</w:t>
      </w:r>
      <w:bookmarkEnd w:id="3"/>
      <w:r w:rsidRPr="0043221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49A3798E" w14:textId="7583F189" w:rsidR="00ED6EE5" w:rsidRPr="00432219" w:rsidRDefault="00ED6EE5" w:rsidP="004322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We searched Ovid MEDLINE (1946 to </w:t>
      </w:r>
      <w:r w:rsidR="00067EF8" w:rsidRPr="00432219">
        <w:rPr>
          <w:rFonts w:ascii="Times New Roman" w:hAnsi="Times New Roman" w:cs="Times New Roman"/>
          <w:sz w:val="24"/>
          <w:szCs w:val="24"/>
        </w:rPr>
        <w:t>April 27</w:t>
      </w:r>
      <w:r w:rsidRPr="0043221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2021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Ahead of Print, In-Process and Other Non-Indexed Citations), EMBASE.com (1974 to </w:t>
      </w:r>
      <w:r w:rsidR="00CF7563" w:rsidRPr="00432219">
        <w:rPr>
          <w:rFonts w:ascii="Times New Roman" w:hAnsi="Times New Roman" w:cs="Times New Roman"/>
          <w:sz w:val="24"/>
          <w:szCs w:val="24"/>
        </w:rPr>
        <w:t>April</w:t>
      </w:r>
      <w:r w:rsidRPr="00432219">
        <w:rPr>
          <w:rFonts w:ascii="Times New Roman" w:hAnsi="Times New Roman" w:cs="Times New Roman"/>
          <w:sz w:val="24"/>
          <w:szCs w:val="24"/>
        </w:rPr>
        <w:t xml:space="preserve"> 2021), Cochrane Central Register of Controlled Trials (CENTRAL) (</w:t>
      </w:r>
      <w:r w:rsidRPr="00432219">
        <w:rPr>
          <w:rFonts w:ascii="Times New Roman" w:hAnsi="Times New Roman" w:cs="Times New Roman"/>
          <w:i/>
          <w:sz w:val="24"/>
          <w:szCs w:val="24"/>
        </w:rPr>
        <w:t>The Cochrane Library</w:t>
      </w:r>
      <w:r w:rsidRPr="00432219">
        <w:rPr>
          <w:rFonts w:ascii="Times New Roman" w:hAnsi="Times New Roman" w:cs="Times New Roman"/>
          <w:sz w:val="24"/>
          <w:szCs w:val="24"/>
        </w:rPr>
        <w:t xml:space="preserve">, </w:t>
      </w:r>
      <w:r w:rsidR="003707A7" w:rsidRPr="00432219">
        <w:rPr>
          <w:rFonts w:ascii="Times New Roman" w:hAnsi="Times New Roman" w:cs="Times New Roman"/>
          <w:sz w:val="24"/>
          <w:szCs w:val="24"/>
        </w:rPr>
        <w:t>Issue 3 of 12, March 2021</w:t>
      </w:r>
      <w:r w:rsidRPr="00432219">
        <w:rPr>
          <w:rFonts w:ascii="Times New Roman" w:hAnsi="Times New Roman" w:cs="Times New Roman"/>
          <w:sz w:val="24"/>
          <w:szCs w:val="24"/>
        </w:rPr>
        <w:t xml:space="preserve">) and </w:t>
      </w:r>
      <w:r w:rsidR="002D23C4" w:rsidRPr="00432219">
        <w:rPr>
          <w:rFonts w:ascii="Times New Roman" w:hAnsi="Times New Roman" w:cs="Times New Roman"/>
          <w:sz w:val="24"/>
          <w:szCs w:val="24"/>
        </w:rPr>
        <w:t xml:space="preserve">Web of Science </w:t>
      </w:r>
      <w:r w:rsidRPr="00432219">
        <w:rPr>
          <w:rFonts w:ascii="Times New Roman" w:hAnsi="Times New Roman" w:cs="Times New Roman"/>
          <w:sz w:val="24"/>
          <w:szCs w:val="24"/>
        </w:rPr>
        <w:t>(198</w:t>
      </w:r>
      <w:r w:rsidR="002D23C4" w:rsidRPr="00432219">
        <w:rPr>
          <w:rFonts w:ascii="Times New Roman" w:hAnsi="Times New Roman" w:cs="Times New Roman"/>
          <w:sz w:val="24"/>
          <w:szCs w:val="24"/>
        </w:rPr>
        <w:t>5</w:t>
      </w:r>
      <w:r w:rsidRPr="00432219">
        <w:rPr>
          <w:rFonts w:ascii="Times New Roman" w:hAnsi="Times New Roman" w:cs="Times New Roman"/>
          <w:sz w:val="24"/>
          <w:szCs w:val="24"/>
        </w:rPr>
        <w:t xml:space="preserve"> to </w:t>
      </w:r>
      <w:r w:rsidR="00CF7563" w:rsidRPr="00432219">
        <w:rPr>
          <w:rFonts w:ascii="Times New Roman" w:hAnsi="Times New Roman" w:cs="Times New Roman"/>
          <w:sz w:val="24"/>
          <w:szCs w:val="24"/>
        </w:rPr>
        <w:t xml:space="preserve">April </w:t>
      </w:r>
      <w:r w:rsidRPr="00432219">
        <w:rPr>
          <w:rFonts w:ascii="Times New Roman" w:hAnsi="Times New Roman" w:cs="Times New Roman"/>
          <w:sz w:val="24"/>
          <w:szCs w:val="24"/>
        </w:rPr>
        <w:t xml:space="preserve">2021). </w:t>
      </w:r>
    </w:p>
    <w:p w14:paraId="1F7B0B43" w14:textId="3F1204BF" w:rsidR="00ED6EE5" w:rsidRPr="00432219" w:rsidRDefault="00ED6EE5" w:rsidP="004322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The MEDLINE search was performed using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and </w:t>
      </w:r>
      <w:r w:rsidR="00FD604B" w:rsidRPr="00432219">
        <w:rPr>
          <w:rFonts w:ascii="Times New Roman" w:hAnsi="Times New Roman" w:cs="Times New Roman"/>
          <w:sz w:val="24"/>
          <w:szCs w:val="24"/>
        </w:rPr>
        <w:t>text</w:t>
      </w:r>
      <w:r w:rsidRPr="00432219">
        <w:rPr>
          <w:rFonts w:ascii="Times New Roman" w:hAnsi="Times New Roman" w:cs="Times New Roman"/>
          <w:sz w:val="24"/>
          <w:szCs w:val="24"/>
        </w:rPr>
        <w:t xml:space="preserve"> words for </w:t>
      </w:r>
      <w:r w:rsidR="00AA304A" w:rsidRPr="00432219">
        <w:rPr>
          <w:rFonts w:ascii="Times New Roman" w:hAnsi="Times New Roman" w:cs="Times New Roman"/>
          <w:sz w:val="24"/>
          <w:szCs w:val="24"/>
        </w:rPr>
        <w:t>ketamine, myoclonus, seizures, status epilepticus and electroencephalography</w:t>
      </w:r>
      <w:r w:rsidRPr="00432219">
        <w:rPr>
          <w:rFonts w:ascii="Times New Roman" w:hAnsi="Times New Roman" w:cs="Times New Roman"/>
          <w:sz w:val="24"/>
          <w:szCs w:val="24"/>
        </w:rPr>
        <w:t xml:space="preserve">.  The MEDLINE strategy was adapted to search EMBASE, CENTRAL and </w:t>
      </w:r>
      <w:r w:rsidR="0076433F" w:rsidRPr="00432219">
        <w:rPr>
          <w:rFonts w:ascii="Times New Roman" w:hAnsi="Times New Roman" w:cs="Times New Roman"/>
          <w:sz w:val="24"/>
          <w:szCs w:val="24"/>
        </w:rPr>
        <w:t>Web of Science</w:t>
      </w:r>
      <w:r w:rsidRPr="00432219">
        <w:rPr>
          <w:rFonts w:ascii="Times New Roman" w:hAnsi="Times New Roman" w:cs="Times New Roman"/>
          <w:sz w:val="24"/>
          <w:szCs w:val="24"/>
        </w:rPr>
        <w:t>.  Results were further limited to English language.  Specified publication types were excluded in MEDLINE</w:t>
      </w:r>
      <w:r w:rsidR="002E4ED6" w:rsidRPr="00432219">
        <w:rPr>
          <w:rFonts w:ascii="Times New Roman" w:hAnsi="Times New Roman" w:cs="Times New Roman"/>
          <w:sz w:val="24"/>
          <w:szCs w:val="24"/>
        </w:rPr>
        <w:t xml:space="preserve"> and </w:t>
      </w:r>
      <w:r w:rsidRPr="00432219">
        <w:rPr>
          <w:rFonts w:ascii="Times New Roman" w:hAnsi="Times New Roman" w:cs="Times New Roman"/>
          <w:sz w:val="24"/>
          <w:szCs w:val="24"/>
        </w:rPr>
        <w:t xml:space="preserve">EMBASE (e.g., comments, editorials, letters, notes, </w:t>
      </w:r>
      <w:r w:rsidR="002E4ED6" w:rsidRPr="00432219">
        <w:rPr>
          <w:rFonts w:ascii="Times New Roman" w:hAnsi="Times New Roman" w:cs="Times New Roman"/>
          <w:sz w:val="24"/>
          <w:szCs w:val="24"/>
        </w:rPr>
        <w:t>conference abstracts</w:t>
      </w:r>
      <w:r w:rsidRPr="00432219">
        <w:rPr>
          <w:rFonts w:ascii="Times New Roman" w:hAnsi="Times New Roman" w:cs="Times New Roman"/>
          <w:sz w:val="24"/>
          <w:szCs w:val="24"/>
        </w:rPr>
        <w:t xml:space="preserve">).    </w:t>
      </w:r>
    </w:p>
    <w:p w14:paraId="1FCC4BBF" w14:textId="1AD42F46" w:rsidR="00640431" w:rsidRPr="00432219" w:rsidRDefault="00640431" w:rsidP="00432219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70515193"/>
      <w:r w:rsidRPr="00432219">
        <w:rPr>
          <w:rFonts w:ascii="Times New Roman" w:hAnsi="Times New Roman" w:cs="Times New Roman"/>
          <w:color w:val="auto"/>
          <w:sz w:val="24"/>
          <w:szCs w:val="24"/>
        </w:rPr>
        <w:t>Results</w:t>
      </w:r>
      <w:bookmarkEnd w:id="4"/>
      <w:r w:rsidR="00443F66" w:rsidRPr="0043221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43221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157D1C2" w14:textId="1D42B671" w:rsidR="00ED6EE5" w:rsidRPr="00432219" w:rsidRDefault="00ED6EE5" w:rsidP="004322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Results were returned as </w:t>
      </w:r>
      <w:r w:rsidR="00424919" w:rsidRPr="00432219">
        <w:rPr>
          <w:rFonts w:ascii="Times New Roman" w:hAnsi="Times New Roman" w:cs="Times New Roman"/>
          <w:sz w:val="24"/>
          <w:szCs w:val="24"/>
        </w:rPr>
        <w:t xml:space="preserve">an </w:t>
      </w:r>
      <w:r w:rsidRPr="00432219">
        <w:rPr>
          <w:rFonts w:ascii="Times New Roman" w:hAnsi="Times New Roman" w:cs="Times New Roman"/>
          <w:sz w:val="24"/>
          <w:szCs w:val="24"/>
        </w:rPr>
        <w:t xml:space="preserve">Excel file. </w:t>
      </w:r>
    </w:p>
    <w:p w14:paraId="31C899DC" w14:textId="77777777" w:rsidR="00640431" w:rsidRPr="00432219" w:rsidRDefault="00640431" w:rsidP="00432219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_Toc70515194"/>
      <w:r w:rsidRPr="00432219">
        <w:rPr>
          <w:rFonts w:ascii="Times New Roman" w:hAnsi="Times New Roman" w:cs="Times New Roman"/>
          <w:color w:val="auto"/>
          <w:sz w:val="24"/>
          <w:szCs w:val="24"/>
        </w:rPr>
        <w:t>Search Strategies</w:t>
      </w:r>
      <w:bookmarkEnd w:id="5"/>
      <w:r w:rsidRPr="0043221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77C3480A" w14:textId="77777777" w:rsidR="00E313F8" w:rsidRPr="00432219" w:rsidRDefault="00640431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Ovid Medline </w:t>
      </w:r>
    </w:p>
    <w:p w14:paraId="4FD196B0" w14:textId="175DC164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lastRenderedPageBreak/>
        <w:t>1 Ketamine/</w:t>
      </w:r>
    </w:p>
    <w:p w14:paraId="368ECF88" w14:textId="23613D91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2 Analgesics/ and 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19660101:19711231.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da). [previous indexing 1966-1971]</w:t>
      </w:r>
    </w:p>
    <w:p w14:paraId="1FBC55F9" w14:textId="2741FC3C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3 Anesthetics/ and 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19720101:19721231.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da). [previous indexing 1972]</w:t>
      </w:r>
    </w:p>
    <w:p w14:paraId="173AE277" w14:textId="3886B330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yclohexanes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/ and 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19680101:19721231.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da). [previous indexing 1968-1972]</w:t>
      </w:r>
    </w:p>
    <w:p w14:paraId="490E9AC3" w14:textId="4B6105AC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5 ("1867-66-9" or "6740-88-1" or "81771-21-3"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nes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ali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aly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imalgen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ali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atamin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keta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hamel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lar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l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ax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ketamine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in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vet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nes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sed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se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ved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ve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m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o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olar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narkam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narketa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soon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o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ekam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velonarc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vetalar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432219">
        <w:rPr>
          <w:rFonts w:ascii="Times New Roman" w:hAnsi="Times New Roman" w:cs="Times New Roman"/>
          <w:sz w:val="24"/>
          <w:szCs w:val="24"/>
        </w:rPr>
        <w:t>. [title, abstract, author kw]</w:t>
      </w:r>
    </w:p>
    <w:p w14:paraId="50541922" w14:textId="3F940541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6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ine.nm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. or ("690g0d6v8h" or "o18yuo0i83"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r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. [name of substance, title, abstract, author kw, registry number]</w:t>
      </w:r>
    </w:p>
    <w:p w14:paraId="45551594" w14:textId="3ADF793A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7 or/1-6 [Ketamine]</w:t>
      </w:r>
    </w:p>
    <w:p w14:paraId="6C299BA4" w14:textId="205E29EC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8 Myoclonus/</w:t>
      </w:r>
    </w:p>
    <w:p w14:paraId="1344CA5B" w14:textId="27D91287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9 Epilepsies, Myoclonic/ and 19920101: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19991231.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da). [Myoclonic Jerking 1992-1999]</w:t>
      </w:r>
    </w:p>
    <w:p w14:paraId="5113CE90" w14:textId="54100D62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10 Spasms, Infantile/ and 19770101: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19991231.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da). [Massive Myoclonic Jerking 1977-1999]</w:t>
      </w:r>
    </w:p>
    <w:p w14:paraId="7FE84B6A" w14:textId="18B02ED4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11 Seizures/ or Status Epilepticus/</w:t>
      </w:r>
    </w:p>
    <w:p w14:paraId="0DA2314C" w14:textId="5AFCA276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12 Epilepsy/ and 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19660101:19781231.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da). [previous indexing 1966-1978]</w:t>
      </w:r>
    </w:p>
    <w:p w14:paraId="2249F9F7" w14:textId="50787F03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13 (contract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vuls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jerk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para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poly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eiz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spasm* or twitch*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432219">
        <w:rPr>
          <w:rFonts w:ascii="Times New Roman" w:hAnsi="Times New Roman" w:cs="Times New Roman"/>
          <w:sz w:val="24"/>
          <w:szCs w:val="24"/>
        </w:rPr>
        <w:t>. [title, abstract, author kw]</w:t>
      </w:r>
    </w:p>
    <w:p w14:paraId="0B074BE8" w14:textId="4BCEA49A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14 (absence status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partial*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partial*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epileptic status or partial*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petit mal status or simple partial status or status epileptic*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432219">
        <w:rPr>
          <w:rFonts w:ascii="Times New Roman" w:hAnsi="Times New Roman" w:cs="Times New Roman"/>
          <w:sz w:val="24"/>
          <w:szCs w:val="24"/>
        </w:rPr>
        <w:t>. [title, abstract, author kw]</w:t>
      </w:r>
    </w:p>
    <w:p w14:paraId="31F7A839" w14:textId="3BB05997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32219">
        <w:rPr>
          <w:rFonts w:ascii="Times New Roman" w:hAnsi="Times New Roman" w:cs="Times New Roman"/>
          <w:sz w:val="24"/>
          <w:szCs w:val="24"/>
        </w:rPr>
        <w:t>15 ((</w:t>
      </w:r>
      <w:proofErr w:type="spellStart"/>
      <w:proofErr w:type="gramEnd"/>
      <w:r w:rsidRPr="00432219">
        <w:rPr>
          <w:rFonts w:ascii="Times New Roman" w:hAnsi="Times New Roman" w:cs="Times New Roman"/>
          <w:sz w:val="24"/>
          <w:szCs w:val="24"/>
        </w:rPr>
        <w:t>kojev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v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fzur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sher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zhev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 adj2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syndrome*)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432219">
        <w:rPr>
          <w:rFonts w:ascii="Times New Roman" w:hAnsi="Times New Roman" w:cs="Times New Roman"/>
          <w:sz w:val="24"/>
          <w:szCs w:val="24"/>
        </w:rPr>
        <w:t>. [title, abstract, author kw]</w:t>
      </w:r>
    </w:p>
    <w:p w14:paraId="04FD5B3E" w14:textId="3093F9DF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32219">
        <w:rPr>
          <w:rFonts w:ascii="Times New Roman" w:hAnsi="Times New Roman" w:cs="Times New Roman"/>
          <w:sz w:val="24"/>
          <w:szCs w:val="24"/>
        </w:rPr>
        <w:t>16 ((</w:t>
      </w:r>
      <w:proofErr w:type="spellStart"/>
      <w:proofErr w:type="gramEnd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incontr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prolong* or uncontrol*) adj3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eiz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432219">
        <w:rPr>
          <w:rFonts w:ascii="Times New Roman" w:hAnsi="Times New Roman" w:cs="Times New Roman"/>
          <w:sz w:val="24"/>
          <w:szCs w:val="24"/>
        </w:rPr>
        <w:t>. [title, abstract, author kw]</w:t>
      </w:r>
    </w:p>
    <w:p w14:paraId="06A20669" w14:textId="038AACB3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17 or/8-16 [Myoclonus/Seizures]</w:t>
      </w:r>
    </w:p>
    <w:p w14:paraId="10DC960E" w14:textId="5176B4F8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18 exp Brain Waves/ or Electroencephalography/</w:t>
      </w:r>
    </w:p>
    <w:p w14:paraId="79755B7E" w14:textId="715883FA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lastRenderedPageBreak/>
        <w:t>19 (brainwave* or brain wave</w:t>
      </w:r>
      <w:r w:rsidR="001702A7" w:rsidRPr="00432219">
        <w:rPr>
          <w:rFonts w:ascii="Times New Roman" w:hAnsi="Times New Roman" w:cs="Times New Roman"/>
          <w:sz w:val="24"/>
          <w:szCs w:val="24"/>
        </w:rPr>
        <w:t>*</w:t>
      </w:r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eg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lectroencephalogra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elect*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ncephalogra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432219">
        <w:rPr>
          <w:rFonts w:ascii="Times New Roman" w:hAnsi="Times New Roman" w:cs="Times New Roman"/>
          <w:sz w:val="24"/>
          <w:szCs w:val="24"/>
        </w:rPr>
        <w:t>. [title, abstract, author kw]</w:t>
      </w:r>
    </w:p>
    <w:p w14:paraId="2643EAC2" w14:textId="6595B736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32219">
        <w:rPr>
          <w:rFonts w:ascii="Times New Roman" w:hAnsi="Times New Roman" w:cs="Times New Roman"/>
          <w:sz w:val="24"/>
          <w:szCs w:val="24"/>
        </w:rPr>
        <w:t>20 (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alpha or beta or delta or gamma or theta) adj2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rhythm* or wave*)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432219">
        <w:rPr>
          <w:rFonts w:ascii="Times New Roman" w:hAnsi="Times New Roman" w:cs="Times New Roman"/>
          <w:sz w:val="24"/>
          <w:szCs w:val="24"/>
        </w:rPr>
        <w:t>. [title, abstract, author kw]</w:t>
      </w:r>
    </w:p>
    <w:p w14:paraId="1691E33B" w14:textId="63D97723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21 (brain* adj3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.</w:t>
      </w:r>
      <w:proofErr w:type="spellStart"/>
      <w:proofErr w:type="gramStart"/>
      <w:r w:rsidRPr="00432219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432219">
        <w:rPr>
          <w:rFonts w:ascii="Times New Roman" w:hAnsi="Times New Roman" w:cs="Times New Roman"/>
          <w:sz w:val="24"/>
          <w:szCs w:val="24"/>
        </w:rPr>
        <w:t>. [title, abstract, author kw]</w:t>
      </w:r>
    </w:p>
    <w:p w14:paraId="75C6FE3C" w14:textId="5D0EF28C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22 or/18-21 [EEG]</w:t>
      </w:r>
    </w:p>
    <w:p w14:paraId="6E143FA7" w14:textId="26C502DE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23 (comment or editorial or letter or news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.pt.</w:t>
      </w:r>
      <w:proofErr w:type="gramEnd"/>
    </w:p>
    <w:p w14:paraId="19DACD40" w14:textId="68A973E7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24 (7 and 17 and 22 and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nglish.lg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.) not 23</w:t>
      </w:r>
    </w:p>
    <w:p w14:paraId="47D0474C" w14:textId="1C4C1B68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C434BB" w14:textId="793A491E" w:rsidR="00B34B15" w:rsidRPr="00432219" w:rsidRDefault="00B34B1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Embase </w:t>
      </w:r>
    </w:p>
    <w:p w14:paraId="4C13ED9F" w14:textId="4B4069EF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6 #15 AND [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NOT ('conference abstract'/it OR 'conference review'/it OR editorial/it OR letter/it OR note/it)</w:t>
      </w:r>
    </w:p>
    <w:p w14:paraId="233BA628" w14:textId="4489E59B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5 #3 AND #10 AND #14</w:t>
      </w:r>
    </w:p>
    <w:p w14:paraId="2273D515" w14:textId="1DD463FF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4 #11 OR #12 OR #13</w:t>
      </w:r>
    </w:p>
    <w:p w14:paraId="40FBCF5E" w14:textId="7BAB84DA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3 ((alpha OR beta OR delta OR gamma OR theta) NEAR/2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rhythm* OR wave*)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13349D6" w14:textId="44D3ABC5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12 ((brain NEAR/3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 OR brainwave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((brain NEXT/1 wave*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 OR '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eg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lectroencephalogra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((elect* NEXT/1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ncephalogra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</w:t>
      </w:r>
    </w:p>
    <w:p w14:paraId="4BBC1E94" w14:textId="25F7675D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1 'electroencephalography'/de OR 'electroencephalography monitoring'/de OR 'electroencephalogram'/exp OR 'electroencephalograph'/exp OR '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eg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abnormality'/de</w:t>
      </w:r>
    </w:p>
    <w:p w14:paraId="540EFDC9" w14:textId="600387AA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0 #4 OR #5 OR #6 OR #7 OR #8 OR #9</w:t>
      </w:r>
    </w:p>
    <w:p w14:paraId="2F6F37DA" w14:textId="2FBA4428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9 (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incontr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prolong* OR uncontrol*) NEAR/3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eiz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E13100D" w14:textId="54A507AA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8 (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v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v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fzur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sher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zhev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 NEAR/2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syndrome*)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1EB2DF9" w14:textId="3E99C1C3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7 'absence status'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(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XT/1 partial* NEXT/1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 OR (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XT/1 partial* NEXT/1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 OR 'epileptic status'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((partial* NEXT/1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XT/1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lastRenderedPageBreak/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 OR 'petit mal status'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'simple partial status'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((status NEXT/1 epileptic*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</w:t>
      </w:r>
    </w:p>
    <w:p w14:paraId="07386093" w14:textId="24ACB6A7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6 contract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vuls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jerk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para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poly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eiz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spasm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twitch*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DC73C04" w14:textId="6C60442C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5 'seizure'/de OR 'epileptic state'/de</w:t>
      </w:r>
    </w:p>
    <w:p w14:paraId="542C74B7" w14:textId="770507C1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4 'myoclonus'/de OR 'myoclonus seizure'/de</w:t>
      </w:r>
    </w:p>
    <w:p w14:paraId="6B2D54FB" w14:textId="2B9E77E2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3 #1 OR #2</w:t>
      </w:r>
    </w:p>
    <w:p w14:paraId="45C16ED1" w14:textId="62CB9F1A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2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nesject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alipsol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alypsol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imalgene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alipsol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atamine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'keta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hamel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ject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lar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lin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ax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ine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in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vet'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nest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sed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set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ved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vet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min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oject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olar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narkamon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narketan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'soon soon'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ekam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velonarcon:ti,ab,k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vetalar:ti,ab,kw</w:t>
      </w:r>
      <w:proofErr w:type="spellEnd"/>
    </w:p>
    <w:p w14:paraId="25FE6903" w14:textId="012CDD28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 'ketamine'/de OR '1867-66-9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':rn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 xml:space="preserve"> OR '6740-88-1':rn OR '81771-21-3':rn</w:t>
      </w:r>
    </w:p>
    <w:p w14:paraId="312CE727" w14:textId="22AC8FAC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1089EB" w14:textId="4C69E147" w:rsidR="00725200" w:rsidRPr="00432219" w:rsidRDefault="007252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CENTRAL </w:t>
      </w:r>
    </w:p>
    <w:p w14:paraId="14F440EE" w14:textId="18081502" w:rsidR="00725200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1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descriptor: [Ketamine] this term only</w:t>
      </w:r>
    </w:p>
    <w:p w14:paraId="091A9A8A" w14:textId="22A47396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2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nes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ali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aly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imalgen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ali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atamin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"keta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hamel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lar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l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ax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ketamine OR "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in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vet"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nes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sed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se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ved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ve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m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o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olar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narkam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narketa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"soon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o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ekam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velonarc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vetalar</w:t>
      </w:r>
      <w:proofErr w:type="spellEnd"/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9F30EE5" w14:textId="77EA4A71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3 #1 OR #2 </w:t>
      </w:r>
    </w:p>
    <w:p w14:paraId="7236BCDF" w14:textId="7984EC0C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4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descriptor: [Myoclonus] this term only</w:t>
      </w:r>
    </w:p>
    <w:p w14:paraId="7B607959" w14:textId="083AFB1C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5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descriptor: [Seizures] this term only</w:t>
      </w:r>
    </w:p>
    <w:p w14:paraId="59C00882" w14:textId="3E5B286C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6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descriptor: [Status Epilepticus] this term only</w:t>
      </w:r>
    </w:p>
    <w:p w14:paraId="4A2A9857" w14:textId="0C709CB7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lastRenderedPageBreak/>
        <w:t xml:space="preserve">#7 (contract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vuls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jerk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para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poly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eiz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spasm* OR twitch*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738C00B" w14:textId="2D8B43AA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8 ("absence status" OR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XT partial* NEXT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XT partial* NEXT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) OR "epileptic status" OR (partial* NEXT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XT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 OR "petit mal status" OR "simple partial status" OR (status NEXT epileptic*)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44E52F2" w14:textId="6E9EC15F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9 (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v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v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fzur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sher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zhev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 NEAR/2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syndrome*)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B6D3C1E" w14:textId="73CB0672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0 (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incontr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prolong* OR uncontrol*) NEAR/3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eiz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EC32B30" w14:textId="27377CFE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1 #4 OR #5 OR #6 OR #7 OR #8 OR #9 OR #10</w:t>
      </w:r>
    </w:p>
    <w:p w14:paraId="16C2EE8C" w14:textId="265E994B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12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descriptor: [Brain Waves] explode all 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trees</w:t>
      </w:r>
      <w:proofErr w:type="gramEnd"/>
    </w:p>
    <w:p w14:paraId="7BB4DA5B" w14:textId="61ABEB91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13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descriptor: [Electroencephalography] this term only</w:t>
      </w:r>
    </w:p>
    <w:p w14:paraId="1B790666" w14:textId="215A7C01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14 (brainwave* OR (brain NEXT wave*)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eg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lectroencephalogra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(elect* NEXT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ncephalogra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753F20E" w14:textId="497E6B08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5 ((alpha OR beta OR delta OR gamma OR theta) NEAR/2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rhythm* OR wave*)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1DCFDF5" w14:textId="45ABC44F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16 (brain* NEAR/3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996E270" w14:textId="2695CCE0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7 #12 OR #13 OR #14 OR #15 OR #16</w:t>
      </w:r>
    </w:p>
    <w:p w14:paraId="5BE17EBF" w14:textId="6233839E" w:rsidR="001702A7" w:rsidRPr="00432219" w:rsidRDefault="001702A7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18 #3 AND #11 AND #17 in Trials </w:t>
      </w:r>
    </w:p>
    <w:p w14:paraId="6D4D3490" w14:textId="45E6754B" w:rsidR="001F6C01" w:rsidRPr="00432219" w:rsidRDefault="001F6C01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CF3D76" w14:textId="25AE9252" w:rsidR="001F6C01" w:rsidRPr="00432219" w:rsidRDefault="001F6C01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WOS </w:t>
      </w:r>
    </w:p>
    <w:p w14:paraId="353022D7" w14:textId="64BCFCC7" w:rsidR="001F6C01" w:rsidRPr="00432219" w:rsidRDefault="001F6C01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 TS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432219">
        <w:rPr>
          <w:rFonts w:ascii="Times New Roman" w:hAnsi="Times New Roman" w:cs="Times New Roman"/>
          <w:sz w:val="24"/>
          <w:szCs w:val="24"/>
        </w:rPr>
        <w:t>anes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ali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aly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imalgen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alips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atamin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"keta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hamel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lar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l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ax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ketamine OR "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minol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vet"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nes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sed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se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ved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ave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m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oject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etolar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narkam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narketa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"soon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o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tekam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velonarc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vetalar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)</w:t>
      </w:r>
    </w:p>
    <w:p w14:paraId="413A5B0C" w14:textId="7FB90A01" w:rsidR="001F6C01" w:rsidRPr="00432219" w:rsidRDefault="001F6C01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2 TS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 xml:space="preserve">contract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vuls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jerk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para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polymyoclo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seiz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spasm* OR twitch*)</w:t>
      </w:r>
    </w:p>
    <w:p w14:paraId="78C1CACF" w14:textId="1EFCE476" w:rsidR="001F6C01" w:rsidRPr="00432219" w:rsidRDefault="001F6C01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lastRenderedPageBreak/>
        <w:t>#3 TS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"absence status" OR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AR/0 partial* NEAR/0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AR/0 partial* NEAR/0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) OR "epileptic status" OR (partial* NEAR/0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contin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NEAR/0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 OR "petit mal status" OR "simple partial status" OR (status NEAR/0 epileptic*))</w:t>
      </w:r>
    </w:p>
    <w:p w14:paraId="66D551C4" w14:textId="3DB48836" w:rsidR="001F6C01" w:rsidRPr="00432219" w:rsidRDefault="001F6C01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4 TS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v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v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fzure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jewnikow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shernikoff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kozhevniko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 NEAR/2 (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epilep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 OR syndrome*))</w:t>
      </w:r>
    </w:p>
    <w:p w14:paraId="51DA5F13" w14:textId="0457966E" w:rsidR="001F6C01" w:rsidRPr="00432219" w:rsidRDefault="001F6C01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5 </w:t>
      </w:r>
      <w:r w:rsidR="00FC1F00" w:rsidRPr="00432219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="00FC1F00" w:rsidRPr="0043221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="00FC1F00" w:rsidRPr="0043221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C1F00" w:rsidRPr="00432219">
        <w:rPr>
          <w:rFonts w:ascii="Times New Roman" w:hAnsi="Times New Roman" w:cs="Times New Roman"/>
          <w:sz w:val="24"/>
          <w:szCs w:val="24"/>
        </w:rPr>
        <w:t>continu</w:t>
      </w:r>
      <w:proofErr w:type="spellEnd"/>
      <w:r w:rsidR="00FC1F00" w:rsidRPr="0043221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FC1F00" w:rsidRPr="00432219">
        <w:rPr>
          <w:rFonts w:ascii="Times New Roman" w:hAnsi="Times New Roman" w:cs="Times New Roman"/>
          <w:sz w:val="24"/>
          <w:szCs w:val="24"/>
        </w:rPr>
        <w:t>incontrol</w:t>
      </w:r>
      <w:proofErr w:type="spellEnd"/>
      <w:r w:rsidR="00FC1F00" w:rsidRPr="00432219">
        <w:rPr>
          <w:rFonts w:ascii="Times New Roman" w:hAnsi="Times New Roman" w:cs="Times New Roman"/>
          <w:sz w:val="24"/>
          <w:szCs w:val="24"/>
        </w:rPr>
        <w:t xml:space="preserve">* OR prolong* OR uncontrol*) NEAR/3 </w:t>
      </w:r>
      <w:proofErr w:type="spellStart"/>
      <w:r w:rsidR="00FC1F00" w:rsidRPr="00432219">
        <w:rPr>
          <w:rFonts w:ascii="Times New Roman" w:hAnsi="Times New Roman" w:cs="Times New Roman"/>
          <w:sz w:val="24"/>
          <w:szCs w:val="24"/>
        </w:rPr>
        <w:t>seiz</w:t>
      </w:r>
      <w:proofErr w:type="spellEnd"/>
      <w:r w:rsidR="00FC1F00" w:rsidRPr="00432219">
        <w:rPr>
          <w:rFonts w:ascii="Times New Roman" w:hAnsi="Times New Roman" w:cs="Times New Roman"/>
          <w:sz w:val="24"/>
          <w:szCs w:val="24"/>
        </w:rPr>
        <w:t>*)</w:t>
      </w:r>
    </w:p>
    <w:p w14:paraId="2F32ACC4" w14:textId="3C35EC41" w:rsidR="00FC1F00" w:rsidRPr="00432219" w:rsidRDefault="00FC1F00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6 </w:t>
      </w:r>
      <w:r w:rsidR="002A3D9D" w:rsidRPr="00432219">
        <w:rPr>
          <w:rFonts w:ascii="Times New Roman" w:hAnsi="Times New Roman" w:cs="Times New Roman"/>
          <w:sz w:val="24"/>
          <w:szCs w:val="24"/>
        </w:rPr>
        <w:t>#5 OR #4 OR #3 OR #2</w:t>
      </w:r>
    </w:p>
    <w:p w14:paraId="7BB53D92" w14:textId="6243C690" w:rsidR="002A3D9D" w:rsidRPr="00432219" w:rsidRDefault="002A3D9D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7 </w:t>
      </w:r>
      <w:r w:rsidR="007D3C1C" w:rsidRPr="00432219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="007D3C1C" w:rsidRPr="0043221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="007D3C1C" w:rsidRPr="00432219">
        <w:rPr>
          <w:rFonts w:ascii="Times New Roman" w:hAnsi="Times New Roman" w:cs="Times New Roman"/>
          <w:sz w:val="24"/>
          <w:szCs w:val="24"/>
        </w:rPr>
        <w:t xml:space="preserve">brainwave* OR (brain NEAR/0 wave*) OR </w:t>
      </w:r>
      <w:proofErr w:type="spellStart"/>
      <w:r w:rsidR="007D3C1C" w:rsidRPr="00432219">
        <w:rPr>
          <w:rFonts w:ascii="Times New Roman" w:hAnsi="Times New Roman" w:cs="Times New Roman"/>
          <w:sz w:val="24"/>
          <w:szCs w:val="24"/>
        </w:rPr>
        <w:t>eeg</w:t>
      </w:r>
      <w:proofErr w:type="spellEnd"/>
      <w:r w:rsidR="007D3C1C" w:rsidRPr="0043221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7D3C1C" w:rsidRPr="00432219">
        <w:rPr>
          <w:rFonts w:ascii="Times New Roman" w:hAnsi="Times New Roman" w:cs="Times New Roman"/>
          <w:sz w:val="24"/>
          <w:szCs w:val="24"/>
        </w:rPr>
        <w:t>electroencephalogra</w:t>
      </w:r>
      <w:proofErr w:type="spellEnd"/>
      <w:r w:rsidR="007D3C1C" w:rsidRPr="00432219">
        <w:rPr>
          <w:rFonts w:ascii="Times New Roman" w:hAnsi="Times New Roman" w:cs="Times New Roman"/>
          <w:sz w:val="24"/>
          <w:szCs w:val="24"/>
        </w:rPr>
        <w:t xml:space="preserve">* OR (elect* NEAR/0 </w:t>
      </w:r>
      <w:proofErr w:type="spellStart"/>
      <w:r w:rsidR="007D3C1C" w:rsidRPr="00432219">
        <w:rPr>
          <w:rFonts w:ascii="Times New Roman" w:hAnsi="Times New Roman" w:cs="Times New Roman"/>
          <w:sz w:val="24"/>
          <w:szCs w:val="24"/>
        </w:rPr>
        <w:t>encephalogra</w:t>
      </w:r>
      <w:proofErr w:type="spellEnd"/>
      <w:r w:rsidR="007D3C1C" w:rsidRPr="00432219">
        <w:rPr>
          <w:rFonts w:ascii="Times New Roman" w:hAnsi="Times New Roman" w:cs="Times New Roman"/>
          <w:sz w:val="24"/>
          <w:szCs w:val="24"/>
        </w:rPr>
        <w:t>*))</w:t>
      </w:r>
    </w:p>
    <w:p w14:paraId="5D257CAB" w14:textId="5267E86C" w:rsidR="007D3C1C" w:rsidRPr="00432219" w:rsidRDefault="007D3C1C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#8 </w:t>
      </w:r>
      <w:r w:rsidR="006F1344" w:rsidRPr="00432219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="006F1344" w:rsidRPr="0043221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="006F1344" w:rsidRPr="00432219">
        <w:rPr>
          <w:rFonts w:ascii="Times New Roman" w:hAnsi="Times New Roman" w:cs="Times New Roman"/>
          <w:sz w:val="24"/>
          <w:szCs w:val="24"/>
        </w:rPr>
        <w:t>(alpha OR beta OR delta OR gamma OR theta) NEAR/2 (</w:t>
      </w:r>
      <w:proofErr w:type="spellStart"/>
      <w:r w:rsidR="006F1344" w:rsidRPr="00432219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="006F1344" w:rsidRPr="00432219">
        <w:rPr>
          <w:rFonts w:ascii="Times New Roman" w:hAnsi="Times New Roman" w:cs="Times New Roman"/>
          <w:sz w:val="24"/>
          <w:szCs w:val="24"/>
        </w:rPr>
        <w:t>* OR rhythm* OR wave*))</w:t>
      </w:r>
    </w:p>
    <w:p w14:paraId="774C503F" w14:textId="15009C76" w:rsidR="006F1344" w:rsidRPr="00432219" w:rsidRDefault="006F1344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9 TS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 xml:space="preserve">brain* NEAR/3 </w:t>
      </w:r>
      <w:proofErr w:type="spellStart"/>
      <w:r w:rsidRPr="00432219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432219">
        <w:rPr>
          <w:rFonts w:ascii="Times New Roman" w:hAnsi="Times New Roman" w:cs="Times New Roman"/>
          <w:sz w:val="24"/>
          <w:szCs w:val="24"/>
        </w:rPr>
        <w:t>*)</w:t>
      </w:r>
    </w:p>
    <w:p w14:paraId="537F27AB" w14:textId="1A7E4CC2" w:rsidR="006F1344" w:rsidRPr="00432219" w:rsidRDefault="006F1344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10 #9 OR #8 OR #7</w:t>
      </w:r>
    </w:p>
    <w:p w14:paraId="360B2543" w14:textId="77777777" w:rsidR="006F1344" w:rsidRPr="00432219" w:rsidRDefault="006F1344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32219">
        <w:rPr>
          <w:rFonts w:ascii="Times New Roman" w:hAnsi="Times New Roman" w:cs="Times New Roman"/>
          <w:sz w:val="24"/>
          <w:szCs w:val="24"/>
        </w:rPr>
        <w:t>11  (</w:t>
      </w:r>
      <w:proofErr w:type="gramEnd"/>
      <w:r w:rsidRPr="00432219">
        <w:rPr>
          <w:rFonts w:ascii="Times New Roman" w:hAnsi="Times New Roman" w:cs="Times New Roman"/>
          <w:sz w:val="24"/>
          <w:szCs w:val="24"/>
        </w:rPr>
        <w:t xml:space="preserve">#10 AND #6 AND #1) AND LANGUAGE: (English) </w:t>
      </w:r>
    </w:p>
    <w:p w14:paraId="7A537D73" w14:textId="3A688E33" w:rsidR="006F1344" w:rsidRPr="00432219" w:rsidRDefault="006F1344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219">
        <w:rPr>
          <w:rFonts w:ascii="Times New Roman" w:hAnsi="Times New Roman" w:cs="Times New Roman"/>
          <w:sz w:val="24"/>
          <w:szCs w:val="24"/>
        </w:rPr>
        <w:t xml:space="preserve">Indexes=SCI-EXPANDED Timespan=1985-2021 </w:t>
      </w:r>
    </w:p>
    <w:p w14:paraId="58240A53" w14:textId="77777777" w:rsidR="00EE4055" w:rsidRPr="00432219" w:rsidRDefault="00EE4055" w:rsidP="0043221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E4055" w:rsidRPr="00432219" w:rsidSect="00A640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03744" w14:textId="77777777" w:rsidR="00440EDC" w:rsidRDefault="00440EDC" w:rsidP="003938FE">
      <w:pPr>
        <w:spacing w:after="0" w:line="240" w:lineRule="auto"/>
      </w:pPr>
      <w:r>
        <w:separator/>
      </w:r>
    </w:p>
  </w:endnote>
  <w:endnote w:type="continuationSeparator" w:id="0">
    <w:p w14:paraId="61FCAD06" w14:textId="77777777" w:rsidR="00440EDC" w:rsidRDefault="00440EDC" w:rsidP="00393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D0D59" w14:textId="77777777" w:rsidR="00971CBE" w:rsidRDefault="00971C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6660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B4E55" w14:textId="77777777" w:rsidR="00311834" w:rsidRDefault="003118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4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88DABD" w14:textId="77777777" w:rsidR="00311834" w:rsidRDefault="003118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4CA82" w14:textId="77777777" w:rsidR="00971CBE" w:rsidRDefault="00971C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87F4A" w14:textId="77777777" w:rsidR="00440EDC" w:rsidRDefault="00440EDC" w:rsidP="003938FE">
      <w:pPr>
        <w:spacing w:after="0" w:line="240" w:lineRule="auto"/>
      </w:pPr>
      <w:r>
        <w:separator/>
      </w:r>
    </w:p>
  </w:footnote>
  <w:footnote w:type="continuationSeparator" w:id="0">
    <w:p w14:paraId="1E8DFCCD" w14:textId="77777777" w:rsidR="00440EDC" w:rsidRDefault="00440EDC" w:rsidP="003938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879BF" w14:textId="77777777" w:rsidR="00971CBE" w:rsidRDefault="00971C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B3967" w14:textId="77777777" w:rsidR="00971CBE" w:rsidRDefault="00971C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CEB8E" w14:textId="77777777" w:rsidR="00971CBE" w:rsidRDefault="00971C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3DB2"/>
    <w:multiLevelType w:val="hybridMultilevel"/>
    <w:tmpl w:val="1C9AB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F2788"/>
    <w:multiLevelType w:val="hybridMultilevel"/>
    <w:tmpl w:val="6DEC9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B0E04"/>
    <w:multiLevelType w:val="multilevel"/>
    <w:tmpl w:val="B5308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143A8F"/>
    <w:multiLevelType w:val="hybridMultilevel"/>
    <w:tmpl w:val="073CF484"/>
    <w:lvl w:ilvl="0" w:tplc="F58CA48C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FC22981"/>
    <w:multiLevelType w:val="hybridMultilevel"/>
    <w:tmpl w:val="05169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183343">
    <w:abstractNumId w:val="0"/>
  </w:num>
  <w:num w:numId="2" w16cid:durableId="1904292595">
    <w:abstractNumId w:val="4"/>
  </w:num>
  <w:num w:numId="3" w16cid:durableId="735517562">
    <w:abstractNumId w:val="1"/>
  </w:num>
  <w:num w:numId="4" w16cid:durableId="1504322997">
    <w:abstractNumId w:val="2"/>
  </w:num>
  <w:num w:numId="5" w16cid:durableId="15495636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032"/>
    <w:rsid w:val="00067EF8"/>
    <w:rsid w:val="000701B9"/>
    <w:rsid w:val="00092678"/>
    <w:rsid w:val="000B1A69"/>
    <w:rsid w:val="000D077D"/>
    <w:rsid w:val="00144487"/>
    <w:rsid w:val="001702A7"/>
    <w:rsid w:val="001A0FDA"/>
    <w:rsid w:val="001A3232"/>
    <w:rsid w:val="001A7A17"/>
    <w:rsid w:val="001D4C14"/>
    <w:rsid w:val="001F6C01"/>
    <w:rsid w:val="002719B9"/>
    <w:rsid w:val="002A3D9D"/>
    <w:rsid w:val="002D23C4"/>
    <w:rsid w:val="002E3C00"/>
    <w:rsid w:val="002E4ED6"/>
    <w:rsid w:val="00311834"/>
    <w:rsid w:val="00357E36"/>
    <w:rsid w:val="003707A7"/>
    <w:rsid w:val="00390D1D"/>
    <w:rsid w:val="003938FE"/>
    <w:rsid w:val="003A5FC5"/>
    <w:rsid w:val="003F0091"/>
    <w:rsid w:val="00407D32"/>
    <w:rsid w:val="00424919"/>
    <w:rsid w:val="00432219"/>
    <w:rsid w:val="00440EDC"/>
    <w:rsid w:val="00443F66"/>
    <w:rsid w:val="00483CC8"/>
    <w:rsid w:val="004A7486"/>
    <w:rsid w:val="004B59B8"/>
    <w:rsid w:val="00510158"/>
    <w:rsid w:val="005330E2"/>
    <w:rsid w:val="00540B1E"/>
    <w:rsid w:val="0056529B"/>
    <w:rsid w:val="005939DC"/>
    <w:rsid w:val="00597363"/>
    <w:rsid w:val="005D1B79"/>
    <w:rsid w:val="005D1C06"/>
    <w:rsid w:val="005E2032"/>
    <w:rsid w:val="00640431"/>
    <w:rsid w:val="006E0241"/>
    <w:rsid w:val="006F1344"/>
    <w:rsid w:val="00725200"/>
    <w:rsid w:val="0076433F"/>
    <w:rsid w:val="0079672D"/>
    <w:rsid w:val="00796EC1"/>
    <w:rsid w:val="007A7F55"/>
    <w:rsid w:val="007D3C1C"/>
    <w:rsid w:val="00801FFB"/>
    <w:rsid w:val="008A1AC6"/>
    <w:rsid w:val="008F4439"/>
    <w:rsid w:val="00947500"/>
    <w:rsid w:val="00971CBE"/>
    <w:rsid w:val="00994163"/>
    <w:rsid w:val="009A067F"/>
    <w:rsid w:val="00A1706C"/>
    <w:rsid w:val="00A64051"/>
    <w:rsid w:val="00A91E48"/>
    <w:rsid w:val="00AA304A"/>
    <w:rsid w:val="00B06D5F"/>
    <w:rsid w:val="00B34B15"/>
    <w:rsid w:val="00B56613"/>
    <w:rsid w:val="00B7022F"/>
    <w:rsid w:val="00B71F0F"/>
    <w:rsid w:val="00B80AD1"/>
    <w:rsid w:val="00C94572"/>
    <w:rsid w:val="00CA614F"/>
    <w:rsid w:val="00CE6270"/>
    <w:rsid w:val="00CF394F"/>
    <w:rsid w:val="00CF7563"/>
    <w:rsid w:val="00D13786"/>
    <w:rsid w:val="00D25D47"/>
    <w:rsid w:val="00D56CBF"/>
    <w:rsid w:val="00DD5F71"/>
    <w:rsid w:val="00E313F8"/>
    <w:rsid w:val="00E32A87"/>
    <w:rsid w:val="00E52A75"/>
    <w:rsid w:val="00EB6BFD"/>
    <w:rsid w:val="00ED6EE5"/>
    <w:rsid w:val="00EE4055"/>
    <w:rsid w:val="00FC1F00"/>
    <w:rsid w:val="00FD604B"/>
    <w:rsid w:val="00FD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1B05B"/>
  <w15:chartTrackingRefBased/>
  <w15:docId w15:val="{117D4E45-47EC-4C2E-83DE-66D968E6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73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3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0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203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F7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DD5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D5F7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973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13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313F8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3F0091"/>
  </w:style>
  <w:style w:type="paragraph" w:styleId="TOCHeading">
    <w:name w:val="TOC Heading"/>
    <w:basedOn w:val="Heading1"/>
    <w:next w:val="Normal"/>
    <w:uiPriority w:val="39"/>
    <w:unhideWhenUsed/>
    <w:qFormat/>
    <w:rsid w:val="000B1A6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B1A6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1A69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393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8FE"/>
  </w:style>
  <w:style w:type="paragraph" w:styleId="Footer">
    <w:name w:val="footer"/>
    <w:basedOn w:val="Normal"/>
    <w:link w:val="FooterChar"/>
    <w:uiPriority w:val="99"/>
    <w:unhideWhenUsed/>
    <w:rsid w:val="00393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8FE"/>
  </w:style>
  <w:style w:type="character" w:customStyle="1" w:styleId="spellingerror">
    <w:name w:val="spellingerror"/>
    <w:basedOn w:val="DefaultParagraphFont"/>
    <w:rsid w:val="001A7A17"/>
  </w:style>
  <w:style w:type="character" w:customStyle="1" w:styleId="normaltextrun">
    <w:name w:val="normaltextrun"/>
    <w:basedOn w:val="DefaultParagraphFont"/>
    <w:rsid w:val="001A7A17"/>
  </w:style>
  <w:style w:type="character" w:customStyle="1" w:styleId="dbname1">
    <w:name w:val="dbname1"/>
    <w:basedOn w:val="DefaultParagraphFont"/>
    <w:rsid w:val="00ED6EE5"/>
    <w:rPr>
      <w:b/>
      <w:bCs/>
      <w:color w:val="0A0905"/>
    </w:rPr>
  </w:style>
  <w:style w:type="character" w:customStyle="1" w:styleId="dbdate1">
    <w:name w:val="dbdate1"/>
    <w:basedOn w:val="DefaultParagraphFont"/>
    <w:rsid w:val="00ED6EE5"/>
    <w:rPr>
      <w:b w:val="0"/>
      <w:bCs w:val="0"/>
      <w:color w:val="0A0905"/>
      <w:sz w:val="20"/>
      <w:szCs w:val="20"/>
    </w:rPr>
  </w:style>
  <w:style w:type="character" w:customStyle="1" w:styleId="st1">
    <w:name w:val="st1"/>
    <w:basedOn w:val="DefaultParagraphFont"/>
    <w:rsid w:val="00ED6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3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439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8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71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9077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320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61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750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358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727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single" w:sz="6" w:space="0" w:color="CCCCCC"/>
                                                    <w:left w:val="single" w:sz="6" w:space="0" w:color="CCCCCC"/>
                                                    <w:bottom w:val="single" w:sz="6" w:space="0" w:color="CCCCCC"/>
                                                    <w:right w:val="single" w:sz="6" w:space="0" w:color="CCCCCC"/>
                                                  </w:divBdr>
                                                  <w:divsChild>
                                                    <w:div w:id="20275186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1067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9612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AD531-C9EE-4956-8DD0-A446E795589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9</Pages>
  <Words>1849</Words>
  <Characters>1054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hong, Sue</dc:creator>
  <cp:keywords/>
  <dc:description/>
  <cp:lastModifiedBy>Mustafa Tunc</cp:lastModifiedBy>
  <cp:revision>48</cp:revision>
  <dcterms:created xsi:type="dcterms:W3CDTF">2021-04-08T19:06:00Z</dcterms:created>
  <dcterms:modified xsi:type="dcterms:W3CDTF">2023-12-02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2-19T23:55:4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5fab2731-6de3-4d5b-9875-a6bffe7d516a</vt:lpwstr>
  </property>
  <property fmtid="{D5CDD505-2E9C-101B-9397-08002B2CF9AE}" pid="8" name="MSIP_Label_046da4d3-ba20-4986-879c-49e262eff745_ContentBits">
    <vt:lpwstr>0</vt:lpwstr>
  </property>
</Properties>
</file>